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92303" w14:textId="77777777" w:rsidR="00663ACC" w:rsidRPr="00CC31F2" w:rsidRDefault="00663ACC" w:rsidP="00663ACC">
      <w:pPr>
        <w:adjustRightInd w:val="0"/>
        <w:snapToGrid w:val="0"/>
        <w:spacing w:line="480" w:lineRule="auto"/>
        <w:rPr>
          <w:b/>
          <w:caps/>
          <w:szCs w:val="24"/>
        </w:rPr>
      </w:pPr>
      <w:r w:rsidRPr="00CC31F2">
        <w:rPr>
          <w:b/>
          <w:caps/>
        </w:rPr>
        <w:t xml:space="preserve">Supplementary </w:t>
      </w:r>
      <w:r w:rsidRPr="00CC31F2">
        <w:rPr>
          <w:rFonts w:hint="eastAsia"/>
          <w:b/>
          <w:caps/>
        </w:rPr>
        <w:t>M</w:t>
      </w:r>
      <w:r w:rsidRPr="00CC31F2">
        <w:rPr>
          <w:b/>
          <w:caps/>
        </w:rPr>
        <w:t>aterial</w:t>
      </w:r>
    </w:p>
    <w:p w14:paraId="6C612C9D" w14:textId="77777777" w:rsidR="00663ACC" w:rsidRPr="00CC31F2" w:rsidRDefault="00663ACC" w:rsidP="00663ACC">
      <w:pPr>
        <w:adjustRightInd w:val="0"/>
        <w:snapToGrid w:val="0"/>
        <w:spacing w:line="480" w:lineRule="auto"/>
        <w:rPr>
          <w:b/>
          <w:szCs w:val="24"/>
        </w:rPr>
      </w:pPr>
      <w:r w:rsidRPr="00CC31F2">
        <w:rPr>
          <w:b/>
          <w:szCs w:val="24"/>
        </w:rPr>
        <w:t>Supplementary Text</w:t>
      </w:r>
    </w:p>
    <w:p w14:paraId="66F96D0F" w14:textId="77777777" w:rsidR="00663ACC" w:rsidRPr="00CC31F2" w:rsidRDefault="00663ACC" w:rsidP="00663ACC">
      <w:pPr>
        <w:adjustRightInd w:val="0"/>
        <w:snapToGrid w:val="0"/>
        <w:spacing w:line="480" w:lineRule="auto"/>
        <w:rPr>
          <w:b/>
          <w:szCs w:val="24"/>
        </w:rPr>
      </w:pPr>
      <w:r w:rsidRPr="00CC31F2">
        <w:rPr>
          <w:rFonts w:hint="eastAsia"/>
          <w:b/>
          <w:szCs w:val="24"/>
        </w:rPr>
        <w:t>F</w:t>
      </w:r>
      <w:r w:rsidRPr="00CC31F2">
        <w:rPr>
          <w:b/>
          <w:szCs w:val="24"/>
        </w:rPr>
        <w:t>igure S1</w:t>
      </w:r>
    </w:p>
    <w:p w14:paraId="09D9B331" w14:textId="77777777" w:rsidR="00663ACC" w:rsidRPr="00CC31F2" w:rsidRDefault="00663ACC" w:rsidP="00663ACC">
      <w:pPr>
        <w:adjustRightInd w:val="0"/>
        <w:snapToGrid w:val="0"/>
        <w:spacing w:line="480" w:lineRule="auto"/>
        <w:rPr>
          <w:b/>
          <w:szCs w:val="24"/>
        </w:rPr>
      </w:pPr>
      <w:r w:rsidRPr="00CC31F2">
        <w:rPr>
          <w:b/>
          <w:szCs w:val="24"/>
        </w:rPr>
        <w:t>Figure S2</w:t>
      </w:r>
    </w:p>
    <w:p w14:paraId="7FBC1100" w14:textId="77777777" w:rsidR="00663ACC" w:rsidRPr="00CC31F2" w:rsidRDefault="00663ACC" w:rsidP="00663ACC">
      <w:pPr>
        <w:adjustRightInd w:val="0"/>
        <w:snapToGrid w:val="0"/>
        <w:spacing w:line="480" w:lineRule="auto"/>
        <w:rPr>
          <w:b/>
          <w:szCs w:val="24"/>
        </w:rPr>
      </w:pPr>
      <w:r w:rsidRPr="00CC31F2">
        <w:rPr>
          <w:b/>
          <w:szCs w:val="24"/>
        </w:rPr>
        <w:t>Figure S3</w:t>
      </w:r>
    </w:p>
    <w:p w14:paraId="6CE521A9" w14:textId="77777777" w:rsidR="00663ACC" w:rsidRPr="00CC31F2" w:rsidRDefault="00663ACC" w:rsidP="00663ACC">
      <w:pPr>
        <w:adjustRightInd w:val="0"/>
        <w:snapToGrid w:val="0"/>
        <w:spacing w:line="480" w:lineRule="auto"/>
        <w:rPr>
          <w:b/>
          <w:szCs w:val="24"/>
        </w:rPr>
      </w:pPr>
      <w:r w:rsidRPr="00CC31F2">
        <w:rPr>
          <w:b/>
          <w:szCs w:val="24"/>
        </w:rPr>
        <w:t>Figure S4</w:t>
      </w:r>
    </w:p>
    <w:p w14:paraId="2D49498E" w14:textId="77777777" w:rsidR="00663ACC" w:rsidRPr="00CC31F2" w:rsidRDefault="00663ACC" w:rsidP="00663ACC">
      <w:pPr>
        <w:adjustRightInd w:val="0"/>
        <w:snapToGrid w:val="0"/>
        <w:spacing w:line="480" w:lineRule="auto"/>
        <w:rPr>
          <w:b/>
          <w:szCs w:val="24"/>
        </w:rPr>
      </w:pPr>
      <w:r w:rsidRPr="00CC31F2">
        <w:rPr>
          <w:b/>
          <w:szCs w:val="24"/>
        </w:rPr>
        <w:t>Table S1</w:t>
      </w:r>
    </w:p>
    <w:p w14:paraId="6F979B7C" w14:textId="77777777" w:rsidR="00663ACC" w:rsidRPr="00CC31F2" w:rsidRDefault="00663ACC" w:rsidP="00663ACC">
      <w:pPr>
        <w:adjustRightInd w:val="0"/>
        <w:snapToGrid w:val="0"/>
        <w:spacing w:line="480" w:lineRule="auto"/>
        <w:rPr>
          <w:b/>
          <w:szCs w:val="24"/>
        </w:rPr>
      </w:pPr>
      <w:r w:rsidRPr="00CC31F2">
        <w:rPr>
          <w:b/>
          <w:szCs w:val="24"/>
        </w:rPr>
        <w:t>Table S2</w:t>
      </w:r>
    </w:p>
    <w:p w14:paraId="2634C827" w14:textId="77777777" w:rsidR="00663ACC" w:rsidRPr="00CC31F2" w:rsidRDefault="00663ACC" w:rsidP="00663ACC">
      <w:pPr>
        <w:rPr>
          <w:b/>
        </w:rPr>
      </w:pPr>
      <w:r w:rsidRPr="00CC31F2">
        <w:rPr>
          <w:b/>
        </w:rPr>
        <w:t>Supplementary Text</w:t>
      </w:r>
      <w:r w:rsidRPr="00CC31F2">
        <w:rPr>
          <w:rFonts w:hint="eastAsia"/>
          <w:b/>
        </w:rPr>
        <w:t xml:space="preserve"> </w:t>
      </w:r>
    </w:p>
    <w:p w14:paraId="51EF4D6B" w14:textId="77777777" w:rsidR="00663ACC" w:rsidRPr="00CC31F2" w:rsidRDefault="00663ACC" w:rsidP="00663ACC">
      <w:pPr>
        <w:pStyle w:val="NormalIndent"/>
        <w:spacing w:line="360" w:lineRule="auto"/>
        <w:ind w:left="0"/>
        <w:contextualSpacing/>
        <w:jc w:val="both"/>
        <w:rPr>
          <w:rFonts w:eastAsia="DFKai-SB"/>
          <w:szCs w:val="24"/>
        </w:rPr>
      </w:pPr>
      <w:r w:rsidRPr="00CC31F2">
        <w:rPr>
          <w:rFonts w:eastAsia="DFKai-SB"/>
          <w:b/>
          <w:szCs w:val="24"/>
        </w:rPr>
        <w:t>Figure S1</w:t>
      </w:r>
      <w:r w:rsidRPr="00CC31F2">
        <w:rPr>
          <w:b/>
          <w:szCs w:val="24"/>
        </w:rPr>
        <w:t xml:space="preserve"> | </w:t>
      </w:r>
      <w:r w:rsidRPr="00CC31F2">
        <w:rPr>
          <w:rFonts w:eastAsia="DFKai-SB"/>
          <w:b/>
          <w:szCs w:val="24"/>
        </w:rPr>
        <w:t xml:space="preserve">Relative mRNA expression level (%) of </w:t>
      </w:r>
      <w:r w:rsidRPr="00CC31F2">
        <w:rPr>
          <w:rFonts w:eastAsia="DFKai-SB"/>
          <w:b/>
          <w:i/>
          <w:szCs w:val="24"/>
        </w:rPr>
        <w:t>GFP</w:t>
      </w:r>
      <w:r w:rsidRPr="00CC31F2">
        <w:rPr>
          <w:rFonts w:eastAsia="DFKai-SB"/>
          <w:b/>
          <w:szCs w:val="24"/>
        </w:rPr>
        <w:t xml:space="preserve">, </w:t>
      </w:r>
      <w:r w:rsidRPr="00CC31F2">
        <w:rPr>
          <w:rFonts w:eastAsia="DFKai-SB"/>
          <w:b/>
          <w:i/>
          <w:szCs w:val="24"/>
        </w:rPr>
        <w:t>XRCC5</w:t>
      </w:r>
      <w:r w:rsidRPr="00CC31F2">
        <w:rPr>
          <w:rFonts w:eastAsia="DFKai-SB"/>
          <w:b/>
          <w:szCs w:val="24"/>
        </w:rPr>
        <w:t xml:space="preserve">, and </w:t>
      </w:r>
      <w:r w:rsidRPr="00CC31F2">
        <w:rPr>
          <w:rFonts w:eastAsia="DFKai-SB"/>
          <w:b/>
          <w:i/>
          <w:szCs w:val="24"/>
        </w:rPr>
        <w:t>XRCC6</w:t>
      </w:r>
      <w:r w:rsidRPr="00CC31F2">
        <w:rPr>
          <w:rFonts w:eastAsia="DFKai-SB"/>
          <w:b/>
          <w:szCs w:val="24"/>
        </w:rPr>
        <w:t xml:space="preserve"> in </w:t>
      </w:r>
      <w:r w:rsidRPr="00CC31F2">
        <w:rPr>
          <w:b/>
          <w:szCs w:val="24"/>
        </w:rPr>
        <w:t>J-Lat 8.4</w:t>
      </w:r>
      <w:r w:rsidRPr="00CC31F2">
        <w:rPr>
          <w:rFonts w:eastAsia="DFKai-SB"/>
          <w:b/>
          <w:szCs w:val="24"/>
        </w:rPr>
        <w:t xml:space="preserve"> cells treated with </w:t>
      </w:r>
      <w:r w:rsidRPr="00CC31F2">
        <w:rPr>
          <w:b/>
          <w:i/>
        </w:rPr>
        <w:t xml:space="preserve">X. </w:t>
      </w:r>
      <w:proofErr w:type="spellStart"/>
      <w:r w:rsidRPr="00CC31F2">
        <w:rPr>
          <w:b/>
          <w:i/>
        </w:rPr>
        <w:t>strumarium</w:t>
      </w:r>
      <w:proofErr w:type="spellEnd"/>
      <w:r w:rsidRPr="00CC31F2">
        <w:rPr>
          <w:rFonts w:eastAsia="DFKai-SB"/>
          <w:b/>
          <w:szCs w:val="24"/>
        </w:rPr>
        <w:t xml:space="preserve"> for 48 h</w:t>
      </w:r>
      <w:r w:rsidRPr="00CC31F2">
        <w:rPr>
          <w:rFonts w:eastAsia="DFKai-SB"/>
          <w:szCs w:val="24"/>
        </w:rPr>
        <w:t xml:space="preserve">. </w:t>
      </w:r>
      <w:r w:rsidRPr="00CC31F2">
        <w:rPr>
          <w:szCs w:val="24"/>
        </w:rPr>
        <w:t xml:space="preserve">J-Lat 8.4 cells were treated with </w:t>
      </w:r>
      <w:r w:rsidRPr="00CC31F2">
        <w:rPr>
          <w:i/>
          <w:szCs w:val="24"/>
        </w:rPr>
        <w:t xml:space="preserve">X. </w:t>
      </w:r>
      <w:proofErr w:type="spellStart"/>
      <w:r w:rsidRPr="00CC31F2">
        <w:rPr>
          <w:i/>
          <w:szCs w:val="24"/>
        </w:rPr>
        <w:t>strumarium</w:t>
      </w:r>
      <w:proofErr w:type="spellEnd"/>
      <w:r w:rsidRPr="00CC31F2">
        <w:rPr>
          <w:i/>
          <w:szCs w:val="24"/>
        </w:rPr>
        <w:t xml:space="preserve"> </w:t>
      </w:r>
      <w:r w:rsidRPr="00CC31F2">
        <w:rPr>
          <w:szCs w:val="24"/>
        </w:rPr>
        <w:t>(</w:t>
      </w:r>
      <w:r w:rsidRPr="00CC31F2">
        <w:rPr>
          <w:rFonts w:eastAsia="DFKai-SB"/>
          <w:szCs w:val="24"/>
        </w:rPr>
        <w:t>2 mg/ml</w:t>
      </w:r>
      <w:r w:rsidRPr="00CC31F2">
        <w:rPr>
          <w:szCs w:val="24"/>
        </w:rPr>
        <w:t xml:space="preserve">) for 48 h. J-Lat 8.4 cells only were served as the negative controls. </w:t>
      </w:r>
      <w:r w:rsidRPr="00CC31F2">
        <w:rPr>
          <w:rFonts w:eastAsia="DFKai-SB"/>
        </w:rPr>
        <w:t xml:space="preserve">After 48 h treatment, </w:t>
      </w:r>
      <w:r w:rsidRPr="00CC31F2">
        <w:rPr>
          <w:szCs w:val="24"/>
        </w:rPr>
        <w:t xml:space="preserve">the mRNA expression levels </w:t>
      </w:r>
      <w:r w:rsidRPr="00CC31F2">
        <w:rPr>
          <w:rFonts w:eastAsia="DFKai-SB"/>
          <w:szCs w:val="24"/>
        </w:rPr>
        <w:t xml:space="preserve">of </w:t>
      </w:r>
      <w:r w:rsidRPr="00CC31F2">
        <w:rPr>
          <w:rFonts w:eastAsia="DFKai-SB"/>
          <w:i/>
          <w:szCs w:val="24"/>
        </w:rPr>
        <w:t>GFP</w:t>
      </w:r>
      <w:r w:rsidRPr="00CC31F2">
        <w:rPr>
          <w:rFonts w:eastAsia="DFKai-SB"/>
          <w:szCs w:val="24"/>
        </w:rPr>
        <w:t xml:space="preserve">, </w:t>
      </w:r>
      <w:r w:rsidRPr="00CC31F2">
        <w:rPr>
          <w:rFonts w:eastAsia="DFKai-SB"/>
          <w:i/>
          <w:szCs w:val="24"/>
        </w:rPr>
        <w:t>XRCC5</w:t>
      </w:r>
      <w:r w:rsidRPr="00CC31F2">
        <w:rPr>
          <w:rFonts w:eastAsia="DFKai-SB"/>
          <w:szCs w:val="24"/>
        </w:rPr>
        <w:t xml:space="preserve">, and </w:t>
      </w:r>
      <w:r w:rsidRPr="00CC31F2">
        <w:rPr>
          <w:rFonts w:eastAsia="DFKai-SB"/>
          <w:i/>
          <w:szCs w:val="24"/>
        </w:rPr>
        <w:t>XRCC6</w:t>
      </w:r>
      <w:r w:rsidRPr="00CC31F2">
        <w:rPr>
          <w:rFonts w:eastAsia="DFKai-SB"/>
          <w:szCs w:val="24"/>
        </w:rPr>
        <w:t xml:space="preserve"> </w:t>
      </w:r>
      <w:r w:rsidRPr="00CC31F2">
        <w:rPr>
          <w:szCs w:val="24"/>
        </w:rPr>
        <w:t xml:space="preserve">were quantified by </w:t>
      </w:r>
      <w:r w:rsidRPr="00CC31F2">
        <w:rPr>
          <w:rFonts w:eastAsia="DFKai-SB"/>
          <w:szCs w:val="24"/>
        </w:rPr>
        <w:t xml:space="preserve">RT-qPCR method. </w:t>
      </w:r>
    </w:p>
    <w:p w14:paraId="6479E620" w14:textId="77777777" w:rsidR="00663ACC" w:rsidRPr="00CC31F2" w:rsidRDefault="00663ACC" w:rsidP="00663ACC">
      <w:pPr>
        <w:pStyle w:val="NormalIndent"/>
        <w:spacing w:line="360" w:lineRule="auto"/>
        <w:ind w:left="0"/>
        <w:contextualSpacing/>
        <w:jc w:val="both"/>
        <w:rPr>
          <w:rFonts w:eastAsia="DFKai-SB"/>
          <w:szCs w:val="24"/>
        </w:rPr>
      </w:pPr>
    </w:p>
    <w:p w14:paraId="337E34D0" w14:textId="77777777" w:rsidR="00663ACC" w:rsidRPr="00CC31F2" w:rsidRDefault="00663ACC" w:rsidP="00663ACC">
      <w:pPr>
        <w:pStyle w:val="NormalIndent"/>
        <w:spacing w:line="360" w:lineRule="auto"/>
        <w:ind w:left="0"/>
        <w:contextualSpacing/>
        <w:jc w:val="both"/>
        <w:rPr>
          <w:rFonts w:eastAsia="DFKai-SB"/>
          <w:szCs w:val="24"/>
        </w:rPr>
      </w:pPr>
      <w:r w:rsidRPr="00CC31F2">
        <w:rPr>
          <w:b/>
          <w:szCs w:val="24"/>
        </w:rPr>
        <w:t xml:space="preserve">Figure S2 | </w:t>
      </w:r>
      <w:r w:rsidRPr="00CC31F2">
        <w:rPr>
          <w:rFonts w:eastAsia="DFKai-SB"/>
          <w:b/>
          <w:szCs w:val="24"/>
        </w:rPr>
        <w:t>Relative</w:t>
      </w:r>
      <w:r w:rsidRPr="00CC31F2">
        <w:rPr>
          <w:rFonts w:eastAsia="DFKai-SB" w:hint="eastAsia"/>
          <w:b/>
          <w:szCs w:val="24"/>
        </w:rPr>
        <w:t xml:space="preserve"> c</w:t>
      </w:r>
      <w:r w:rsidRPr="00CC31F2">
        <w:rPr>
          <w:rFonts w:eastAsia="DFKai-SB"/>
          <w:b/>
          <w:szCs w:val="24"/>
        </w:rPr>
        <w:t xml:space="preserve">ell survival rate (%) of </w:t>
      </w:r>
      <w:r w:rsidRPr="00CC31F2">
        <w:rPr>
          <w:b/>
          <w:i/>
        </w:rPr>
        <w:t xml:space="preserve">P. </w:t>
      </w:r>
      <w:proofErr w:type="spellStart"/>
      <w:r w:rsidRPr="00CC31F2">
        <w:rPr>
          <w:b/>
          <w:i/>
        </w:rPr>
        <w:t>montana</w:t>
      </w:r>
      <w:proofErr w:type="spellEnd"/>
      <w:r w:rsidRPr="00CC31F2">
        <w:rPr>
          <w:b/>
        </w:rPr>
        <w:t>,</w:t>
      </w:r>
      <w:r w:rsidRPr="00CC31F2">
        <w:rPr>
          <w:b/>
          <w:szCs w:val="24"/>
        </w:rPr>
        <w:t xml:space="preserve"> </w:t>
      </w:r>
      <w:r w:rsidRPr="00CC31F2">
        <w:rPr>
          <w:b/>
          <w:i/>
          <w:szCs w:val="24"/>
        </w:rPr>
        <w:t xml:space="preserve">X. </w:t>
      </w:r>
      <w:proofErr w:type="spellStart"/>
      <w:r w:rsidRPr="00CC31F2">
        <w:rPr>
          <w:b/>
          <w:i/>
          <w:szCs w:val="24"/>
        </w:rPr>
        <w:t>strumarium</w:t>
      </w:r>
      <w:proofErr w:type="spellEnd"/>
      <w:r w:rsidRPr="00CC31F2">
        <w:rPr>
          <w:b/>
          <w:szCs w:val="24"/>
        </w:rPr>
        <w:t xml:space="preserve">, and TNF-alpha treated cells. </w:t>
      </w:r>
      <w:r w:rsidRPr="00CC31F2">
        <w:rPr>
          <w:rFonts w:eastAsia="DFKai-SB"/>
          <w:b/>
          <w:szCs w:val="24"/>
        </w:rPr>
        <w:t>J-Lat 8.4 cells, (B)</w:t>
      </w:r>
      <w:r w:rsidRPr="00CC31F2">
        <w:rPr>
          <w:b/>
          <w:szCs w:val="24"/>
        </w:rPr>
        <w:t xml:space="preserve"> </w:t>
      </w:r>
      <w:r w:rsidRPr="00CC31F2">
        <w:rPr>
          <w:rFonts w:eastAsia="DFKai-SB"/>
          <w:b/>
          <w:szCs w:val="24"/>
        </w:rPr>
        <w:t>J-Lat 9.2 cells, and (</w:t>
      </w:r>
      <w:r w:rsidRPr="00CC31F2">
        <w:rPr>
          <w:rFonts w:eastAsia="DFKai-SB" w:hint="eastAsia"/>
          <w:b/>
          <w:szCs w:val="24"/>
        </w:rPr>
        <w:t>C</w:t>
      </w:r>
      <w:r w:rsidRPr="00CC31F2">
        <w:rPr>
          <w:rFonts w:eastAsia="DFKai-SB"/>
          <w:b/>
          <w:szCs w:val="24"/>
        </w:rPr>
        <w:t xml:space="preserve">) </w:t>
      </w:r>
      <w:proofErr w:type="spellStart"/>
      <w:r w:rsidRPr="00CC31F2">
        <w:rPr>
          <w:rFonts w:eastAsia="DFKai-SB"/>
          <w:b/>
          <w:szCs w:val="24"/>
        </w:rPr>
        <w:t>Jurkat</w:t>
      </w:r>
      <w:proofErr w:type="spellEnd"/>
      <w:r w:rsidRPr="00CC31F2">
        <w:rPr>
          <w:rFonts w:eastAsia="DFKai-SB"/>
          <w:b/>
          <w:szCs w:val="24"/>
        </w:rPr>
        <w:t xml:space="preserve"> cells. </w:t>
      </w:r>
      <w:r w:rsidRPr="00CC31F2">
        <w:rPr>
          <w:rFonts w:eastAsia="DFKai-SB"/>
          <w:szCs w:val="24"/>
        </w:rPr>
        <w:t xml:space="preserve">Cells </w:t>
      </w:r>
      <w:r w:rsidRPr="00CC31F2">
        <w:rPr>
          <w:szCs w:val="24"/>
        </w:rPr>
        <w:t xml:space="preserve">were treated with herbal extracts for 24 h, 48 h and 72 h, respectively. J-Lat or </w:t>
      </w:r>
      <w:proofErr w:type="spellStart"/>
      <w:r w:rsidRPr="00CC31F2">
        <w:rPr>
          <w:szCs w:val="24"/>
        </w:rPr>
        <w:t>Jurkat</w:t>
      </w:r>
      <w:proofErr w:type="spellEnd"/>
      <w:r w:rsidRPr="00CC31F2">
        <w:rPr>
          <w:szCs w:val="24"/>
        </w:rPr>
        <w:t xml:space="preserve"> cells only were served as the negative controls. </w:t>
      </w:r>
      <w:r w:rsidRPr="00CC31F2">
        <w:rPr>
          <w:i/>
          <w:szCs w:val="24"/>
        </w:rPr>
        <w:t xml:space="preserve">P. </w:t>
      </w:r>
      <w:proofErr w:type="spellStart"/>
      <w:r w:rsidRPr="00CC31F2">
        <w:rPr>
          <w:i/>
          <w:szCs w:val="24"/>
        </w:rPr>
        <w:t>montana</w:t>
      </w:r>
      <w:proofErr w:type="spellEnd"/>
      <w:r w:rsidRPr="00CC31F2">
        <w:rPr>
          <w:szCs w:val="24"/>
        </w:rPr>
        <w:t xml:space="preserve"> treated cells were served as the experimental group (</w:t>
      </w:r>
      <w:r w:rsidRPr="00CC31F2">
        <w:rPr>
          <w:i/>
          <w:szCs w:val="24"/>
        </w:rPr>
        <w:t xml:space="preserve">P. </w:t>
      </w:r>
      <w:proofErr w:type="spellStart"/>
      <w:r w:rsidRPr="00CC31F2">
        <w:rPr>
          <w:i/>
          <w:szCs w:val="24"/>
        </w:rPr>
        <w:t>montana</w:t>
      </w:r>
      <w:proofErr w:type="spellEnd"/>
      <w:r w:rsidRPr="00CC31F2">
        <w:rPr>
          <w:szCs w:val="24"/>
        </w:rPr>
        <w:t xml:space="preserve"> (1 mg/ml); </w:t>
      </w:r>
      <w:r w:rsidRPr="00CC31F2">
        <w:rPr>
          <w:i/>
          <w:szCs w:val="24"/>
        </w:rPr>
        <w:t xml:space="preserve">P. </w:t>
      </w:r>
      <w:proofErr w:type="spellStart"/>
      <w:r w:rsidRPr="00CC31F2">
        <w:rPr>
          <w:i/>
          <w:szCs w:val="24"/>
        </w:rPr>
        <w:t>montana</w:t>
      </w:r>
      <w:proofErr w:type="spellEnd"/>
      <w:r w:rsidRPr="00CC31F2">
        <w:rPr>
          <w:szCs w:val="24"/>
        </w:rPr>
        <w:t xml:space="preserve"> (2 mg/ml)). </w:t>
      </w:r>
      <w:r w:rsidRPr="00CC31F2">
        <w:rPr>
          <w:i/>
          <w:szCs w:val="24"/>
        </w:rPr>
        <w:t xml:space="preserve">X. </w:t>
      </w:r>
      <w:proofErr w:type="spellStart"/>
      <w:r w:rsidRPr="00CC31F2">
        <w:rPr>
          <w:i/>
          <w:szCs w:val="24"/>
        </w:rPr>
        <w:t>strumarium</w:t>
      </w:r>
      <w:proofErr w:type="spellEnd"/>
      <w:r w:rsidRPr="00CC31F2">
        <w:rPr>
          <w:szCs w:val="24"/>
        </w:rPr>
        <w:t xml:space="preserve"> treated cells were also served as the experimental group (</w:t>
      </w:r>
      <w:r w:rsidRPr="00CC31F2">
        <w:rPr>
          <w:i/>
          <w:szCs w:val="24"/>
        </w:rPr>
        <w:t xml:space="preserve">X. </w:t>
      </w:r>
      <w:proofErr w:type="spellStart"/>
      <w:r w:rsidRPr="00CC31F2">
        <w:rPr>
          <w:i/>
          <w:szCs w:val="24"/>
        </w:rPr>
        <w:t>strumarium</w:t>
      </w:r>
      <w:proofErr w:type="spellEnd"/>
      <w:r w:rsidRPr="00CC31F2">
        <w:rPr>
          <w:szCs w:val="24"/>
        </w:rPr>
        <w:t xml:space="preserve"> (1 mg/ml); </w:t>
      </w:r>
      <w:r w:rsidRPr="00CC31F2">
        <w:rPr>
          <w:i/>
          <w:szCs w:val="24"/>
        </w:rPr>
        <w:t xml:space="preserve">X. </w:t>
      </w:r>
      <w:proofErr w:type="spellStart"/>
      <w:r w:rsidRPr="00CC31F2">
        <w:rPr>
          <w:i/>
          <w:szCs w:val="24"/>
        </w:rPr>
        <w:t>strumarium</w:t>
      </w:r>
      <w:proofErr w:type="spellEnd"/>
      <w:r w:rsidRPr="00CC31F2">
        <w:rPr>
          <w:szCs w:val="24"/>
        </w:rPr>
        <w:t xml:space="preserve"> (2 mg/ml)). TNF-alpha (5 and 10 ng/ml) treated cells were served as the positive controls. The un-treated and treated cell lysates were detected using WST-1 assays. The percentage of cell survival rate was calculated as (OD450</w:t>
      </w:r>
      <w:r w:rsidRPr="00CC31F2">
        <w:rPr>
          <w:szCs w:val="24"/>
          <w:vertAlign w:val="subscript"/>
        </w:rPr>
        <w:t>cell+drug</w:t>
      </w:r>
      <w:r w:rsidRPr="00CC31F2">
        <w:rPr>
          <w:szCs w:val="24"/>
        </w:rPr>
        <w:t>)/(OD450</w:t>
      </w:r>
      <w:r w:rsidRPr="00CC31F2">
        <w:rPr>
          <w:szCs w:val="24"/>
          <w:vertAlign w:val="subscript"/>
        </w:rPr>
        <w:t>cell</w:t>
      </w:r>
      <w:r w:rsidRPr="00CC31F2">
        <w:rPr>
          <w:szCs w:val="24"/>
        </w:rPr>
        <w:t xml:space="preserve">) x 100%. Four wells were analyzed for each concentration. </w:t>
      </w:r>
      <w:r w:rsidRPr="00CC31F2">
        <w:rPr>
          <w:rFonts w:eastAsia="DFKai-SB"/>
          <w:szCs w:val="24"/>
        </w:rPr>
        <w:t xml:space="preserve"> </w:t>
      </w:r>
    </w:p>
    <w:p w14:paraId="0BBCEB94" w14:textId="77777777" w:rsidR="00663ACC" w:rsidRPr="00CC31F2" w:rsidRDefault="00663ACC" w:rsidP="00663ACC">
      <w:pPr>
        <w:pStyle w:val="NormalIndent"/>
        <w:spacing w:line="360" w:lineRule="auto"/>
        <w:ind w:left="0"/>
        <w:contextualSpacing/>
        <w:jc w:val="both"/>
        <w:rPr>
          <w:rFonts w:eastAsia="DFKai-SB"/>
          <w:szCs w:val="24"/>
        </w:rPr>
      </w:pPr>
    </w:p>
    <w:p w14:paraId="69A64256" w14:textId="77777777" w:rsidR="00663ACC" w:rsidRPr="00CC31F2" w:rsidRDefault="00663ACC" w:rsidP="00663ACC">
      <w:pPr>
        <w:pStyle w:val="NormalIndent"/>
        <w:spacing w:line="360" w:lineRule="auto"/>
        <w:ind w:left="0"/>
        <w:contextualSpacing/>
        <w:jc w:val="both"/>
        <w:rPr>
          <w:rFonts w:eastAsia="DFKai-SB"/>
          <w:szCs w:val="24"/>
        </w:rPr>
      </w:pPr>
    </w:p>
    <w:p w14:paraId="2A4BD893" w14:textId="77777777" w:rsidR="00663ACC" w:rsidRPr="00CC31F2" w:rsidRDefault="00663ACC" w:rsidP="00663ACC">
      <w:pPr>
        <w:pStyle w:val="NormalIndent"/>
        <w:spacing w:line="360" w:lineRule="auto"/>
        <w:ind w:left="0"/>
        <w:contextualSpacing/>
        <w:jc w:val="both"/>
        <w:rPr>
          <w:rFonts w:eastAsia="DFKai-SB"/>
          <w:szCs w:val="24"/>
        </w:rPr>
      </w:pPr>
      <w:r w:rsidRPr="00CC31F2">
        <w:rPr>
          <w:b/>
          <w:szCs w:val="24"/>
        </w:rPr>
        <w:t xml:space="preserve">Figure S3 | </w:t>
      </w:r>
      <w:r w:rsidRPr="00CC31F2">
        <w:rPr>
          <w:rFonts w:eastAsia="DFKai-SB"/>
          <w:b/>
          <w:szCs w:val="24"/>
        </w:rPr>
        <w:t>Relative</w:t>
      </w:r>
      <w:r w:rsidRPr="00CC31F2">
        <w:rPr>
          <w:rFonts w:eastAsia="DFKai-SB" w:hint="eastAsia"/>
          <w:b/>
          <w:szCs w:val="24"/>
        </w:rPr>
        <w:t xml:space="preserve"> c</w:t>
      </w:r>
      <w:r w:rsidRPr="00CC31F2">
        <w:rPr>
          <w:rFonts w:eastAsia="DFKai-SB"/>
          <w:b/>
          <w:szCs w:val="24"/>
        </w:rPr>
        <w:t xml:space="preserve">ell survival rate (%) of </w:t>
      </w:r>
      <w:r w:rsidRPr="00CC31F2">
        <w:rPr>
          <w:b/>
          <w:szCs w:val="24"/>
        </w:rPr>
        <w:t>marker compounds</w:t>
      </w:r>
      <w:r w:rsidRPr="00CC31F2">
        <w:rPr>
          <w:b/>
        </w:rPr>
        <w:t xml:space="preserve"> (chlorogenic acid and 1,3-dicaffeoylquinic acid), </w:t>
      </w:r>
      <w:r w:rsidRPr="00CC31F2">
        <w:rPr>
          <w:b/>
          <w:i/>
          <w:szCs w:val="24"/>
        </w:rPr>
        <w:t xml:space="preserve">X. </w:t>
      </w:r>
      <w:proofErr w:type="spellStart"/>
      <w:r w:rsidRPr="00CC31F2">
        <w:rPr>
          <w:b/>
          <w:i/>
          <w:szCs w:val="24"/>
        </w:rPr>
        <w:t>strumarium</w:t>
      </w:r>
      <w:proofErr w:type="spellEnd"/>
      <w:r w:rsidRPr="00CC31F2">
        <w:rPr>
          <w:b/>
          <w:szCs w:val="24"/>
        </w:rPr>
        <w:t xml:space="preserve">, and </w:t>
      </w:r>
      <w:proofErr w:type="spellStart"/>
      <w:r w:rsidRPr="00CC31F2">
        <w:rPr>
          <w:b/>
          <w:szCs w:val="24"/>
        </w:rPr>
        <w:t>prostratin</w:t>
      </w:r>
      <w:proofErr w:type="spellEnd"/>
      <w:r w:rsidRPr="00CC31F2">
        <w:rPr>
          <w:b/>
          <w:szCs w:val="24"/>
        </w:rPr>
        <w:t xml:space="preserve"> treated cells. (A) </w:t>
      </w:r>
      <w:r w:rsidRPr="00CC31F2">
        <w:rPr>
          <w:b/>
        </w:rPr>
        <w:t>chlorogenic acid</w:t>
      </w:r>
      <w:r w:rsidRPr="00CC31F2">
        <w:rPr>
          <w:rFonts w:eastAsia="DFKai-SB"/>
          <w:b/>
          <w:szCs w:val="24"/>
        </w:rPr>
        <w:t xml:space="preserve"> in J-Lat 8.4 cells, (B)</w:t>
      </w:r>
      <w:r w:rsidRPr="00CC31F2">
        <w:rPr>
          <w:b/>
          <w:szCs w:val="24"/>
        </w:rPr>
        <w:t xml:space="preserve"> </w:t>
      </w:r>
      <w:r w:rsidRPr="00CC31F2">
        <w:rPr>
          <w:b/>
        </w:rPr>
        <w:t>1,3-dicaffeoylquinic acid</w:t>
      </w:r>
      <w:r w:rsidRPr="00CC31F2">
        <w:rPr>
          <w:rFonts w:eastAsia="DFKai-SB"/>
          <w:b/>
          <w:szCs w:val="24"/>
        </w:rPr>
        <w:t xml:space="preserve"> in J-Lat 8.4 cells, (</w:t>
      </w:r>
      <w:r w:rsidRPr="00CC31F2">
        <w:rPr>
          <w:rFonts w:eastAsia="DFKai-SB" w:hint="eastAsia"/>
          <w:b/>
          <w:szCs w:val="24"/>
        </w:rPr>
        <w:t>C</w:t>
      </w:r>
      <w:r w:rsidRPr="00CC31F2">
        <w:rPr>
          <w:rFonts w:eastAsia="DFKai-SB"/>
          <w:b/>
          <w:szCs w:val="24"/>
        </w:rPr>
        <w:t xml:space="preserve">) </w:t>
      </w:r>
      <w:r w:rsidRPr="00CC31F2">
        <w:rPr>
          <w:b/>
        </w:rPr>
        <w:t>chlorogenic acid</w:t>
      </w:r>
      <w:r w:rsidRPr="00CC31F2">
        <w:rPr>
          <w:rFonts w:eastAsia="DFKai-SB"/>
          <w:b/>
          <w:szCs w:val="24"/>
        </w:rPr>
        <w:t xml:space="preserve"> in J-Lat 9.2 cells, (D) </w:t>
      </w:r>
      <w:r w:rsidRPr="00CC31F2">
        <w:rPr>
          <w:b/>
        </w:rPr>
        <w:t>1,3-dicaffeoylquinic acid</w:t>
      </w:r>
      <w:r w:rsidRPr="00CC31F2">
        <w:rPr>
          <w:rFonts w:eastAsia="DFKai-SB"/>
          <w:b/>
          <w:szCs w:val="24"/>
        </w:rPr>
        <w:t xml:space="preserve"> in J-Lat 9.2 cells, (E) </w:t>
      </w:r>
      <w:proofErr w:type="spellStart"/>
      <w:r w:rsidRPr="00CC31F2">
        <w:rPr>
          <w:rFonts w:eastAsia="DFKai-SB"/>
          <w:b/>
          <w:szCs w:val="24"/>
        </w:rPr>
        <w:t>prostratin</w:t>
      </w:r>
      <w:proofErr w:type="spellEnd"/>
      <w:r w:rsidRPr="00CC31F2">
        <w:rPr>
          <w:rFonts w:eastAsia="DFKai-SB"/>
          <w:b/>
          <w:szCs w:val="24"/>
        </w:rPr>
        <w:t xml:space="preserve"> in J-Lat 8.4 cells, and (F) </w:t>
      </w:r>
      <w:proofErr w:type="spellStart"/>
      <w:r w:rsidRPr="00CC31F2">
        <w:rPr>
          <w:rFonts w:eastAsia="DFKai-SB"/>
          <w:b/>
          <w:szCs w:val="24"/>
        </w:rPr>
        <w:t>prostratin</w:t>
      </w:r>
      <w:proofErr w:type="spellEnd"/>
      <w:r w:rsidRPr="00CC31F2">
        <w:rPr>
          <w:rFonts w:eastAsia="DFKai-SB"/>
          <w:b/>
          <w:szCs w:val="24"/>
        </w:rPr>
        <w:t xml:space="preserve"> in J-Lat 9.2 </w:t>
      </w:r>
      <w:r w:rsidRPr="00CC31F2">
        <w:rPr>
          <w:rFonts w:eastAsia="DFKai-SB"/>
          <w:b/>
          <w:szCs w:val="24"/>
        </w:rPr>
        <w:lastRenderedPageBreak/>
        <w:t xml:space="preserve">cells. </w:t>
      </w:r>
      <w:r w:rsidRPr="00CC31F2">
        <w:rPr>
          <w:rFonts w:eastAsia="DFKai-SB"/>
          <w:szCs w:val="24"/>
        </w:rPr>
        <w:t xml:space="preserve">Cells </w:t>
      </w:r>
      <w:r w:rsidRPr="00CC31F2">
        <w:rPr>
          <w:szCs w:val="24"/>
        </w:rPr>
        <w:t xml:space="preserve">were treated with marker compounds, </w:t>
      </w:r>
      <w:r w:rsidRPr="00CC31F2">
        <w:rPr>
          <w:i/>
          <w:szCs w:val="24"/>
        </w:rPr>
        <w:t xml:space="preserve">X. </w:t>
      </w:r>
      <w:proofErr w:type="spellStart"/>
      <w:r w:rsidRPr="00CC31F2">
        <w:rPr>
          <w:i/>
          <w:szCs w:val="24"/>
        </w:rPr>
        <w:t>strumarium</w:t>
      </w:r>
      <w:proofErr w:type="spellEnd"/>
      <w:r w:rsidRPr="00CC31F2">
        <w:rPr>
          <w:szCs w:val="24"/>
        </w:rPr>
        <w:t xml:space="preserve">, and </w:t>
      </w:r>
      <w:proofErr w:type="spellStart"/>
      <w:r w:rsidRPr="00CC31F2">
        <w:rPr>
          <w:szCs w:val="24"/>
        </w:rPr>
        <w:t>prostratin</w:t>
      </w:r>
      <w:proofErr w:type="spellEnd"/>
      <w:r w:rsidRPr="00CC31F2">
        <w:rPr>
          <w:szCs w:val="24"/>
        </w:rPr>
        <w:t xml:space="preserve"> for 48 h, respectively. J-Lat cells only were served as the negative controls. </w:t>
      </w:r>
      <w:r w:rsidRPr="00CC31F2">
        <w:rPr>
          <w:i/>
          <w:szCs w:val="24"/>
        </w:rPr>
        <w:t xml:space="preserve">X. </w:t>
      </w:r>
      <w:proofErr w:type="spellStart"/>
      <w:r w:rsidRPr="00CC31F2">
        <w:rPr>
          <w:i/>
          <w:szCs w:val="24"/>
        </w:rPr>
        <w:t>strumarium</w:t>
      </w:r>
      <w:proofErr w:type="spellEnd"/>
      <w:r w:rsidRPr="00CC31F2">
        <w:rPr>
          <w:szCs w:val="24"/>
        </w:rPr>
        <w:t xml:space="preserve"> and </w:t>
      </w:r>
      <w:proofErr w:type="spellStart"/>
      <w:r w:rsidRPr="00CC31F2">
        <w:rPr>
          <w:szCs w:val="24"/>
        </w:rPr>
        <w:t>prostratin</w:t>
      </w:r>
      <w:proofErr w:type="spellEnd"/>
      <w:r w:rsidRPr="00CC31F2">
        <w:rPr>
          <w:szCs w:val="24"/>
        </w:rPr>
        <w:t xml:space="preserve"> treated cells were served as the positive controls. The un-treated and treated cell lysates were detected using WST-1 assays. The percentage of cell survival rate was calculated as (OD450</w:t>
      </w:r>
      <w:r w:rsidRPr="00CC31F2">
        <w:rPr>
          <w:szCs w:val="24"/>
          <w:vertAlign w:val="subscript"/>
        </w:rPr>
        <w:t>cell+drug</w:t>
      </w:r>
      <w:r w:rsidRPr="00CC31F2">
        <w:rPr>
          <w:szCs w:val="24"/>
        </w:rPr>
        <w:t>)/(OD450</w:t>
      </w:r>
      <w:r w:rsidRPr="00CC31F2">
        <w:rPr>
          <w:szCs w:val="24"/>
          <w:vertAlign w:val="subscript"/>
        </w:rPr>
        <w:t>cell</w:t>
      </w:r>
      <w:r w:rsidRPr="00CC31F2">
        <w:rPr>
          <w:szCs w:val="24"/>
        </w:rPr>
        <w:t xml:space="preserve">) x 100%. Four wells were analyzed for each concentration. </w:t>
      </w:r>
      <w:r w:rsidRPr="00CC31F2">
        <w:rPr>
          <w:rFonts w:eastAsia="DFKai-SB"/>
          <w:szCs w:val="24"/>
        </w:rPr>
        <w:t xml:space="preserve"> </w:t>
      </w:r>
    </w:p>
    <w:p w14:paraId="3AC0587E" w14:textId="77777777" w:rsidR="00663ACC" w:rsidRPr="00CC31F2" w:rsidRDefault="00663ACC" w:rsidP="00663ACC">
      <w:pPr>
        <w:pStyle w:val="NormalIndent"/>
        <w:spacing w:line="360" w:lineRule="auto"/>
        <w:ind w:left="0"/>
        <w:contextualSpacing/>
        <w:jc w:val="both"/>
        <w:rPr>
          <w:rFonts w:eastAsia="DFKai-SB"/>
          <w:szCs w:val="24"/>
        </w:rPr>
      </w:pPr>
    </w:p>
    <w:p w14:paraId="000FB27E" w14:textId="77777777" w:rsidR="00663ACC" w:rsidRPr="00CC31F2" w:rsidRDefault="00663ACC" w:rsidP="00663ACC">
      <w:pPr>
        <w:pStyle w:val="NormalIndent"/>
        <w:spacing w:line="360" w:lineRule="auto"/>
        <w:ind w:left="0"/>
        <w:contextualSpacing/>
        <w:jc w:val="both"/>
      </w:pPr>
      <w:r w:rsidRPr="00CC31F2">
        <w:rPr>
          <w:rFonts w:eastAsia="DFKai-SB"/>
          <w:b/>
          <w:szCs w:val="24"/>
        </w:rPr>
        <w:t>Figure S4</w:t>
      </w:r>
      <w:r w:rsidRPr="00CC31F2">
        <w:rPr>
          <w:b/>
          <w:szCs w:val="24"/>
        </w:rPr>
        <w:t xml:space="preserve"> | </w:t>
      </w:r>
      <w:r w:rsidRPr="00CC31F2">
        <w:rPr>
          <w:rFonts w:eastAsia="DFKai-SB"/>
          <w:b/>
          <w:szCs w:val="24"/>
        </w:rPr>
        <w:t xml:space="preserve">Effect of </w:t>
      </w:r>
      <w:r w:rsidRPr="00CC31F2">
        <w:rPr>
          <w:b/>
          <w:szCs w:val="24"/>
        </w:rPr>
        <w:t>marker compounds</w:t>
      </w:r>
      <w:r w:rsidRPr="00CC31F2">
        <w:rPr>
          <w:b/>
        </w:rPr>
        <w:t xml:space="preserve"> (chlorogenic acid and 1,3-dicaffeoylquinic acid) on </w:t>
      </w:r>
      <w:r w:rsidRPr="00CC31F2">
        <w:rPr>
          <w:b/>
          <w:szCs w:val="24"/>
        </w:rPr>
        <w:t xml:space="preserve">protein expressions </w:t>
      </w:r>
      <w:r w:rsidRPr="00CC31F2">
        <w:rPr>
          <w:rFonts w:eastAsia="DFKai-SB"/>
          <w:b/>
          <w:szCs w:val="24"/>
        </w:rPr>
        <w:t>under the control of HIV-1 5</w:t>
      </w:r>
      <w:r w:rsidRPr="00CC31F2">
        <w:rPr>
          <w:b/>
          <w:kern w:val="0"/>
          <w:szCs w:val="24"/>
        </w:rPr>
        <w:sym w:font="Symbol" w:char="F0A2"/>
      </w:r>
      <w:r w:rsidRPr="00CC31F2">
        <w:rPr>
          <w:rFonts w:eastAsia="DFKai-SB"/>
          <w:b/>
          <w:szCs w:val="24"/>
        </w:rPr>
        <w:t xml:space="preserve">- </w:t>
      </w:r>
      <w:r w:rsidRPr="00CC31F2">
        <w:rPr>
          <w:rFonts w:eastAsia="DFKai-SB" w:hint="eastAsia"/>
          <w:b/>
          <w:szCs w:val="24"/>
        </w:rPr>
        <w:t>LTR</w:t>
      </w:r>
      <w:r w:rsidRPr="00CC31F2">
        <w:rPr>
          <w:rFonts w:eastAsia="DFKai-SB"/>
          <w:b/>
          <w:szCs w:val="24"/>
        </w:rPr>
        <w:t xml:space="preserve"> in J-Lat cells,</w:t>
      </w:r>
      <w:r w:rsidRPr="00CC31F2">
        <w:rPr>
          <w:rFonts w:hint="eastAsia"/>
          <w:b/>
          <w:szCs w:val="24"/>
        </w:rPr>
        <w:t xml:space="preserve"> </w:t>
      </w:r>
      <w:r w:rsidRPr="00CC31F2">
        <w:rPr>
          <w:b/>
          <w:szCs w:val="24"/>
        </w:rPr>
        <w:t xml:space="preserve">respectively. </w:t>
      </w:r>
      <w:r w:rsidRPr="00CC31F2">
        <w:rPr>
          <w:szCs w:val="24"/>
        </w:rPr>
        <w:t>(</w:t>
      </w:r>
      <w:r w:rsidRPr="00CC31F2">
        <w:rPr>
          <w:b/>
          <w:szCs w:val="24"/>
        </w:rPr>
        <w:t>A</w:t>
      </w:r>
      <w:r w:rsidRPr="00CC31F2">
        <w:rPr>
          <w:szCs w:val="24"/>
        </w:rPr>
        <w:t xml:space="preserve">) </w:t>
      </w:r>
      <w:r w:rsidRPr="00CC31F2">
        <w:rPr>
          <w:rFonts w:eastAsia="DFKai-SB"/>
          <w:b/>
          <w:szCs w:val="24"/>
        </w:rPr>
        <w:t xml:space="preserve">J-Lat 8.4 cells </w:t>
      </w:r>
      <w:r w:rsidRPr="00CC31F2">
        <w:rPr>
          <w:rFonts w:eastAsia="DFKai-SB"/>
          <w:szCs w:val="24"/>
        </w:rPr>
        <w:t>and</w:t>
      </w:r>
      <w:r w:rsidRPr="00CC31F2">
        <w:rPr>
          <w:rFonts w:eastAsia="DFKai-SB"/>
          <w:b/>
          <w:szCs w:val="24"/>
        </w:rPr>
        <w:t xml:space="preserve"> (B)</w:t>
      </w:r>
      <w:r w:rsidRPr="00CC31F2">
        <w:rPr>
          <w:b/>
          <w:szCs w:val="24"/>
        </w:rPr>
        <w:t xml:space="preserve"> </w:t>
      </w:r>
      <w:r w:rsidRPr="00CC31F2">
        <w:rPr>
          <w:rFonts w:eastAsia="DFKai-SB"/>
          <w:b/>
          <w:szCs w:val="24"/>
        </w:rPr>
        <w:t xml:space="preserve">J-Lat 9.2 cells. </w:t>
      </w:r>
      <w:r w:rsidRPr="00CC31F2">
        <w:rPr>
          <w:rFonts w:eastAsia="DFKai-SB"/>
          <w:szCs w:val="24"/>
        </w:rPr>
        <w:t xml:space="preserve">Cells </w:t>
      </w:r>
      <w:r w:rsidRPr="00CC31F2">
        <w:rPr>
          <w:szCs w:val="24"/>
        </w:rPr>
        <w:t>were treated with marker compounds for 48 h, respectively. J-Lat cells only were served as the negative controls (Lane 1). Marker compounds (chlorogenic acid and 1,3-dicaffeoylquinic acid) treated J-Lat cells were served as the experimental group (Land 3, chlorogenic acid</w:t>
      </w:r>
      <w:r w:rsidRPr="00CC31F2">
        <w:rPr>
          <w:i/>
          <w:szCs w:val="24"/>
        </w:rPr>
        <w:t xml:space="preserve"> </w:t>
      </w:r>
      <w:r w:rsidRPr="00CC31F2">
        <w:rPr>
          <w:szCs w:val="24"/>
        </w:rPr>
        <w:t xml:space="preserve">(50 µM); Lane 4, 1,3-dicaffeoylquinic acid (20 µM)). </w:t>
      </w:r>
      <w:r w:rsidRPr="00CC31F2">
        <w:rPr>
          <w:i/>
          <w:szCs w:val="24"/>
        </w:rPr>
        <w:t xml:space="preserve">X. </w:t>
      </w:r>
      <w:proofErr w:type="spellStart"/>
      <w:r w:rsidRPr="00CC31F2">
        <w:rPr>
          <w:i/>
          <w:szCs w:val="24"/>
        </w:rPr>
        <w:t>strumarium</w:t>
      </w:r>
      <w:proofErr w:type="spellEnd"/>
      <w:r w:rsidRPr="00CC31F2">
        <w:rPr>
          <w:i/>
          <w:szCs w:val="24"/>
        </w:rPr>
        <w:t xml:space="preserve"> </w:t>
      </w:r>
      <w:r w:rsidRPr="00CC31F2">
        <w:rPr>
          <w:szCs w:val="24"/>
        </w:rPr>
        <w:t xml:space="preserve">(2 mg/ml) treated J-Lat cells were served as the positive controls (Lane 2). </w:t>
      </w:r>
      <w:proofErr w:type="spellStart"/>
      <w:r w:rsidRPr="00CC31F2">
        <w:rPr>
          <w:szCs w:val="24"/>
        </w:rPr>
        <w:t>Prostratin</w:t>
      </w:r>
      <w:proofErr w:type="spellEnd"/>
      <w:r w:rsidRPr="00CC31F2">
        <w:rPr>
          <w:szCs w:val="24"/>
        </w:rPr>
        <w:t xml:space="preserve"> (5 µM) treated J-Lat cells were also served as the positive controls (Lane 5). The un-treated and treated cell lysates were </w:t>
      </w:r>
      <w:r w:rsidRPr="00CC31F2">
        <w:rPr>
          <w:rFonts w:eastAsia="DFKai-SB"/>
          <w:szCs w:val="24"/>
        </w:rPr>
        <w:t xml:space="preserve">then </w:t>
      </w:r>
      <w:r w:rsidRPr="00CC31F2">
        <w:rPr>
          <w:szCs w:val="24"/>
        </w:rPr>
        <w:t xml:space="preserve">resolved by SDS-PAGE and Western blot analysis. </w:t>
      </w:r>
    </w:p>
    <w:p w14:paraId="753F41A5" w14:textId="77777777" w:rsidR="00663ACC" w:rsidRPr="00CC31F2" w:rsidRDefault="00663ACC" w:rsidP="00663ACC">
      <w:pPr>
        <w:pStyle w:val="NormalIndent"/>
        <w:spacing w:line="360" w:lineRule="auto"/>
        <w:ind w:left="0"/>
        <w:contextualSpacing/>
        <w:jc w:val="both"/>
        <w:rPr>
          <w:b/>
          <w:bCs/>
          <w:kern w:val="0"/>
          <w:szCs w:val="24"/>
        </w:rPr>
      </w:pPr>
    </w:p>
    <w:p w14:paraId="16C647CA" w14:textId="77777777" w:rsidR="00663ACC" w:rsidRPr="00CC31F2" w:rsidRDefault="00663ACC" w:rsidP="00663ACC">
      <w:pPr>
        <w:pStyle w:val="NormalIndent"/>
        <w:spacing w:line="360" w:lineRule="auto"/>
        <w:ind w:left="0"/>
        <w:contextualSpacing/>
        <w:jc w:val="both"/>
        <w:rPr>
          <w:bCs/>
          <w:kern w:val="0"/>
          <w:szCs w:val="24"/>
        </w:rPr>
      </w:pPr>
      <w:r w:rsidRPr="00CC31F2">
        <w:rPr>
          <w:b/>
          <w:bCs/>
          <w:kern w:val="0"/>
          <w:szCs w:val="24"/>
        </w:rPr>
        <w:t>Table S1</w:t>
      </w:r>
      <w:r w:rsidRPr="00CC31F2">
        <w:rPr>
          <w:b/>
          <w:szCs w:val="24"/>
        </w:rPr>
        <w:t xml:space="preserve"> | </w:t>
      </w:r>
      <w:r w:rsidRPr="00CC31F2">
        <w:rPr>
          <w:bCs/>
          <w:kern w:val="0"/>
          <w:szCs w:val="24"/>
        </w:rPr>
        <w:t xml:space="preserve">Ingenuity Upstream Regulator Analysis using Ingenuity Pathway Analysis (IPA) to identify potential mechanistic upstream regulator signal transduction. </w:t>
      </w:r>
      <w:r w:rsidRPr="00CC31F2">
        <w:rPr>
          <w:rFonts w:eastAsia="DFKai-SB"/>
          <w:szCs w:val="24"/>
        </w:rPr>
        <w:t xml:space="preserve">Ingenuity pathway analysis (IPA) </w:t>
      </w:r>
      <w:r w:rsidRPr="00CC31F2">
        <w:rPr>
          <w:szCs w:val="24"/>
        </w:rPr>
        <w:t xml:space="preserve">identified 10 proteins </w:t>
      </w:r>
      <w:r w:rsidRPr="00CC31F2">
        <w:rPr>
          <w:rFonts w:eastAsia="DFKai-SB"/>
          <w:szCs w:val="24"/>
        </w:rPr>
        <w:t xml:space="preserve">for </w:t>
      </w:r>
      <w:r w:rsidRPr="00CC31F2">
        <w:rPr>
          <w:i/>
          <w:szCs w:val="24"/>
        </w:rPr>
        <w:t xml:space="preserve">X. </w:t>
      </w:r>
      <w:proofErr w:type="spellStart"/>
      <w:r w:rsidRPr="00CC31F2">
        <w:rPr>
          <w:i/>
          <w:szCs w:val="24"/>
        </w:rPr>
        <w:t>strumarium</w:t>
      </w:r>
      <w:proofErr w:type="spellEnd"/>
      <w:r w:rsidRPr="00CC31F2">
        <w:rPr>
          <w:szCs w:val="24"/>
        </w:rPr>
        <w:t xml:space="preserve"> -associated nuclear regulatory proteins from the LC-MS/MS analysis. There 10 proteins included </w:t>
      </w:r>
      <w:r w:rsidRPr="00CC31F2">
        <w:rPr>
          <w:rFonts w:eastAsia="DFKai-SB"/>
          <w:szCs w:val="24"/>
        </w:rPr>
        <w:t>HMGA1</w:t>
      </w:r>
      <w:r w:rsidRPr="00CC31F2">
        <w:rPr>
          <w:rFonts w:eastAsia="DFKai-SB" w:hint="eastAsia"/>
          <w:szCs w:val="24"/>
        </w:rPr>
        <w:t>,</w:t>
      </w:r>
      <w:r w:rsidRPr="00CC31F2">
        <w:rPr>
          <w:rFonts w:eastAsia="DFKai-SB"/>
          <w:szCs w:val="24"/>
        </w:rPr>
        <w:t xml:space="preserve"> NCL, RBBP4</w:t>
      </w:r>
      <w:r w:rsidRPr="00CC31F2">
        <w:rPr>
          <w:rFonts w:eastAsia="DFKai-SB" w:hint="eastAsia"/>
          <w:szCs w:val="24"/>
        </w:rPr>
        <w:t>,</w:t>
      </w:r>
      <w:r w:rsidRPr="00CC31F2">
        <w:rPr>
          <w:rFonts w:eastAsia="DFKai-SB"/>
          <w:szCs w:val="24"/>
        </w:rPr>
        <w:t xml:space="preserve"> YBX1</w:t>
      </w:r>
      <w:r w:rsidRPr="00CC31F2">
        <w:rPr>
          <w:rFonts w:eastAsia="DFKai-SB" w:hint="eastAsia"/>
          <w:szCs w:val="24"/>
        </w:rPr>
        <w:t>,</w:t>
      </w:r>
      <w:r w:rsidRPr="00CC31F2">
        <w:rPr>
          <w:rFonts w:eastAsia="DFKai-SB"/>
          <w:szCs w:val="24"/>
        </w:rPr>
        <w:t xml:space="preserve"> IFI16</w:t>
      </w:r>
      <w:r w:rsidRPr="00CC31F2">
        <w:rPr>
          <w:rFonts w:eastAsia="DFKai-SB" w:hint="eastAsia"/>
          <w:szCs w:val="24"/>
        </w:rPr>
        <w:t>,</w:t>
      </w:r>
      <w:r w:rsidRPr="00CC31F2">
        <w:rPr>
          <w:rFonts w:eastAsia="DFKai-SB"/>
          <w:szCs w:val="24"/>
        </w:rPr>
        <w:t xml:space="preserve"> NOLC1</w:t>
      </w:r>
      <w:r w:rsidRPr="00CC31F2">
        <w:rPr>
          <w:rFonts w:eastAsia="DFKai-SB" w:hint="eastAsia"/>
          <w:szCs w:val="24"/>
        </w:rPr>
        <w:t>,</w:t>
      </w:r>
      <w:r w:rsidRPr="00CC31F2">
        <w:rPr>
          <w:rFonts w:eastAsia="DFKai-SB"/>
          <w:szCs w:val="24"/>
        </w:rPr>
        <w:t xml:space="preserve"> XRCC5</w:t>
      </w:r>
      <w:r w:rsidRPr="00CC31F2">
        <w:rPr>
          <w:rFonts w:eastAsia="DFKai-SB" w:hint="eastAsia"/>
          <w:szCs w:val="24"/>
        </w:rPr>
        <w:t>,</w:t>
      </w:r>
      <w:r w:rsidRPr="00CC31F2">
        <w:rPr>
          <w:rFonts w:eastAsia="DFKai-SB"/>
          <w:szCs w:val="24"/>
        </w:rPr>
        <w:t xml:space="preserve"> XRCC6</w:t>
      </w:r>
      <w:r w:rsidRPr="00CC31F2">
        <w:rPr>
          <w:rFonts w:eastAsia="DFKai-SB" w:hint="eastAsia"/>
          <w:szCs w:val="24"/>
        </w:rPr>
        <w:t>,</w:t>
      </w:r>
      <w:r w:rsidRPr="00CC31F2">
        <w:rPr>
          <w:rFonts w:eastAsia="DFKai-SB"/>
          <w:szCs w:val="24"/>
        </w:rPr>
        <w:t xml:space="preserve"> TOP2B, and SRSF1. These 10 proteins were regulated by the 4 up-stream regulators- MAX, MYC, NFKBIA, and E2F1.</w:t>
      </w:r>
    </w:p>
    <w:p w14:paraId="4FBCC069" w14:textId="77777777" w:rsidR="00663ACC" w:rsidRPr="00CC31F2" w:rsidRDefault="00663ACC" w:rsidP="00663ACC">
      <w:pPr>
        <w:pStyle w:val="NormalIndent"/>
        <w:spacing w:line="360" w:lineRule="auto"/>
        <w:ind w:left="0"/>
        <w:contextualSpacing/>
        <w:jc w:val="both"/>
        <w:rPr>
          <w:rFonts w:ascii="Arial" w:hAnsi="Arial"/>
          <w:szCs w:val="24"/>
        </w:rPr>
      </w:pPr>
    </w:p>
    <w:p w14:paraId="172E668C" w14:textId="77777777" w:rsidR="00663ACC" w:rsidRPr="00CC31F2" w:rsidRDefault="00663ACC" w:rsidP="00663ACC">
      <w:pPr>
        <w:pStyle w:val="NormalIndent"/>
        <w:spacing w:line="360" w:lineRule="auto"/>
        <w:ind w:left="0"/>
        <w:contextualSpacing/>
        <w:jc w:val="both"/>
        <w:rPr>
          <w:szCs w:val="24"/>
        </w:rPr>
      </w:pPr>
      <w:r w:rsidRPr="00CC31F2">
        <w:rPr>
          <w:b/>
          <w:szCs w:val="24"/>
        </w:rPr>
        <w:t xml:space="preserve">Table S2 | </w:t>
      </w:r>
      <w:r w:rsidRPr="00CC31F2">
        <w:rPr>
          <w:szCs w:val="24"/>
        </w:rPr>
        <w:t xml:space="preserve">siRNA sequences in this study. </w:t>
      </w:r>
    </w:p>
    <w:p w14:paraId="6A20B9A3" w14:textId="77777777" w:rsidR="000C4AD1" w:rsidRPr="00CC31F2" w:rsidRDefault="000C4AD1" w:rsidP="009F23D0"/>
    <w:p w14:paraId="047E8593" w14:textId="77777777" w:rsidR="00E37DC5" w:rsidRPr="00CC31F2" w:rsidRDefault="00E37DC5" w:rsidP="009F23D0">
      <w:pPr>
        <w:sectPr w:rsidR="00E37DC5" w:rsidRPr="00CC31F2" w:rsidSect="00A6189A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04D70656" w14:textId="77777777" w:rsidR="00F132C9" w:rsidRPr="00CC31F2" w:rsidRDefault="00126060" w:rsidP="009F23D0">
      <w:pPr>
        <w:rPr>
          <w:b/>
        </w:rPr>
      </w:pPr>
      <w:r w:rsidRPr="00CC31F2">
        <w:rPr>
          <w:rFonts w:hint="eastAsia"/>
          <w:b/>
        </w:rPr>
        <w:lastRenderedPageBreak/>
        <w:t>F</w:t>
      </w:r>
      <w:r w:rsidRPr="00CC31F2">
        <w:rPr>
          <w:b/>
        </w:rPr>
        <w:t xml:space="preserve">ig. S1. </w:t>
      </w:r>
    </w:p>
    <w:p w14:paraId="481AD1FB" w14:textId="77777777" w:rsidR="00126060" w:rsidRPr="00CC31F2" w:rsidRDefault="00126060" w:rsidP="009F23D0"/>
    <w:p w14:paraId="47F661A0" w14:textId="77777777" w:rsidR="006E72DF" w:rsidRPr="00CC31F2" w:rsidRDefault="00126060" w:rsidP="009F23D0">
      <w:pPr>
        <w:tabs>
          <w:tab w:val="left" w:pos="1398"/>
        </w:tabs>
      </w:pPr>
      <w:r w:rsidRPr="00CC31F2">
        <w:rPr>
          <w:noProof/>
        </w:rPr>
        <w:drawing>
          <wp:anchor distT="0" distB="0" distL="114300" distR="114300" simplePos="0" relativeHeight="251679744" behindDoc="0" locked="0" layoutInCell="1" allowOverlap="1" wp14:anchorId="0694B2FF" wp14:editId="11A3A0A1">
            <wp:simplePos x="0" y="0"/>
            <wp:positionH relativeFrom="margin">
              <wp:posOffset>581114</wp:posOffset>
            </wp:positionH>
            <wp:positionV relativeFrom="paragraph">
              <wp:posOffset>757057</wp:posOffset>
            </wp:positionV>
            <wp:extent cx="8331835" cy="3788410"/>
            <wp:effectExtent l="0" t="0" r="0" b="0"/>
            <wp:wrapSquare wrapText="bothSides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31835" cy="37884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F23D0" w:rsidRPr="00CC31F2">
        <w:tab/>
      </w:r>
    </w:p>
    <w:p w14:paraId="520C0FFD" w14:textId="77777777" w:rsidR="006E72DF" w:rsidRPr="00CC31F2" w:rsidRDefault="006E72DF" w:rsidP="006E72DF"/>
    <w:p w14:paraId="33CE4716" w14:textId="77777777" w:rsidR="006E72DF" w:rsidRPr="00CC31F2" w:rsidRDefault="006E72DF" w:rsidP="006E72DF"/>
    <w:p w14:paraId="0B89D93B" w14:textId="77777777" w:rsidR="006E72DF" w:rsidRPr="00CC31F2" w:rsidRDefault="006E72DF" w:rsidP="006E72DF"/>
    <w:p w14:paraId="425F75CA" w14:textId="77777777" w:rsidR="006E72DF" w:rsidRPr="00CC31F2" w:rsidRDefault="006E72DF" w:rsidP="006E72DF"/>
    <w:p w14:paraId="6336998D" w14:textId="77777777" w:rsidR="006E72DF" w:rsidRPr="00CC31F2" w:rsidRDefault="006E72DF" w:rsidP="006E72DF"/>
    <w:p w14:paraId="40ADA7E4" w14:textId="77777777" w:rsidR="006E72DF" w:rsidRPr="00CC31F2" w:rsidRDefault="006E72DF" w:rsidP="006E72DF"/>
    <w:p w14:paraId="610E9E5B" w14:textId="77777777" w:rsidR="006E72DF" w:rsidRPr="00CC31F2" w:rsidRDefault="006E72DF" w:rsidP="006E72DF"/>
    <w:p w14:paraId="08DE02AC" w14:textId="77777777" w:rsidR="006E72DF" w:rsidRPr="00CC31F2" w:rsidRDefault="006E72DF" w:rsidP="006E72DF"/>
    <w:p w14:paraId="48192C64" w14:textId="77777777" w:rsidR="006E72DF" w:rsidRPr="00CC31F2" w:rsidRDefault="006E72DF" w:rsidP="006E72DF"/>
    <w:p w14:paraId="08C8E31B" w14:textId="77777777" w:rsidR="006E72DF" w:rsidRPr="00CC31F2" w:rsidRDefault="006E72DF" w:rsidP="006E72DF"/>
    <w:p w14:paraId="1DBD3011" w14:textId="77777777" w:rsidR="006E72DF" w:rsidRPr="00CC31F2" w:rsidRDefault="006E72DF" w:rsidP="006E72DF"/>
    <w:p w14:paraId="7DE9CAEC" w14:textId="77777777" w:rsidR="006E72DF" w:rsidRPr="00CC31F2" w:rsidRDefault="006E72DF" w:rsidP="006E72DF"/>
    <w:p w14:paraId="0D1ABC45" w14:textId="77777777" w:rsidR="006E72DF" w:rsidRPr="00CC31F2" w:rsidRDefault="006E72DF" w:rsidP="006E72DF"/>
    <w:p w14:paraId="55B55258" w14:textId="77777777" w:rsidR="006E72DF" w:rsidRPr="00CC31F2" w:rsidRDefault="006E72DF" w:rsidP="006E72DF"/>
    <w:p w14:paraId="2824EB69" w14:textId="77777777" w:rsidR="006E72DF" w:rsidRPr="00CC31F2" w:rsidRDefault="006E72DF" w:rsidP="006E72DF"/>
    <w:p w14:paraId="2B67F523" w14:textId="77777777" w:rsidR="006E72DF" w:rsidRPr="00CC31F2" w:rsidRDefault="006E72DF" w:rsidP="006E72DF"/>
    <w:p w14:paraId="4E33F8F6" w14:textId="77777777" w:rsidR="006E72DF" w:rsidRPr="00CC31F2" w:rsidRDefault="006E72DF" w:rsidP="006E72DF"/>
    <w:p w14:paraId="3AE2C684" w14:textId="77777777" w:rsidR="006E72DF" w:rsidRPr="00CC31F2" w:rsidRDefault="006E72DF" w:rsidP="006E72DF"/>
    <w:p w14:paraId="28E684EE" w14:textId="77777777" w:rsidR="006E72DF" w:rsidRPr="00CC31F2" w:rsidRDefault="006E72DF" w:rsidP="006E72DF"/>
    <w:p w14:paraId="2E86632C" w14:textId="77777777" w:rsidR="006E72DF" w:rsidRPr="00CC31F2" w:rsidRDefault="006E72DF" w:rsidP="006E72DF"/>
    <w:p w14:paraId="7497581D" w14:textId="77777777" w:rsidR="006E72DF" w:rsidRPr="00CC31F2" w:rsidRDefault="006E72DF" w:rsidP="006E72DF">
      <w:pPr>
        <w:ind w:firstLineChars="200" w:firstLine="480"/>
        <w:sectPr w:rsidR="006E72DF" w:rsidRPr="00CC31F2" w:rsidSect="00D52159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6D1C3529" w14:textId="77777777" w:rsidR="006E72DF" w:rsidRPr="00CC31F2" w:rsidRDefault="006E72DF" w:rsidP="006E72DF">
      <w:pPr>
        <w:rPr>
          <w:b/>
        </w:rPr>
      </w:pPr>
      <w:r w:rsidRPr="00CC31F2">
        <w:rPr>
          <w:b/>
        </w:rPr>
        <w:lastRenderedPageBreak/>
        <w:t xml:space="preserve">Fig. S2. </w:t>
      </w:r>
    </w:p>
    <w:p w14:paraId="6E3063FF" w14:textId="77777777" w:rsidR="006E72DF" w:rsidRPr="00CC31F2" w:rsidRDefault="006E72DF" w:rsidP="006E72DF"/>
    <w:p w14:paraId="51792273" w14:textId="77777777" w:rsidR="006E72DF" w:rsidRPr="00CC31F2" w:rsidRDefault="00E91ED1" w:rsidP="006E72DF">
      <w:r w:rsidRPr="00CC31F2">
        <w:rPr>
          <w:noProof/>
        </w:rPr>
        <w:drawing>
          <wp:anchor distT="0" distB="0" distL="114300" distR="114300" simplePos="0" relativeHeight="251680768" behindDoc="0" locked="0" layoutInCell="1" allowOverlap="1" wp14:anchorId="4D55F89C" wp14:editId="762F5462">
            <wp:simplePos x="0" y="0"/>
            <wp:positionH relativeFrom="margin">
              <wp:align>center</wp:align>
            </wp:positionH>
            <wp:positionV relativeFrom="paragraph">
              <wp:posOffset>281353</wp:posOffset>
            </wp:positionV>
            <wp:extent cx="9543219" cy="3577817"/>
            <wp:effectExtent l="0" t="0" r="1270" b="0"/>
            <wp:wrapSquare wrapText="bothSides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43219" cy="35778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F2B7683" w14:textId="77777777" w:rsidR="00E91ED1" w:rsidRPr="00CC31F2" w:rsidRDefault="00E91ED1" w:rsidP="006E72DF"/>
    <w:p w14:paraId="316E462C" w14:textId="77777777" w:rsidR="00E91ED1" w:rsidRPr="00CC31F2" w:rsidRDefault="00E91ED1" w:rsidP="00E91ED1">
      <w:pPr>
        <w:ind w:firstLineChars="200" w:firstLine="480"/>
      </w:pPr>
    </w:p>
    <w:p w14:paraId="6E86E3DE" w14:textId="77777777" w:rsidR="00277FD4" w:rsidRPr="00CC31F2" w:rsidRDefault="00277FD4" w:rsidP="00E91ED1">
      <w:pPr>
        <w:sectPr w:rsidR="00277FD4" w:rsidRPr="00CC31F2" w:rsidSect="00D52159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47E0AC57" w14:textId="77777777" w:rsidR="00E91ED1" w:rsidRPr="00CC31F2" w:rsidRDefault="0089299B" w:rsidP="00E91ED1">
      <w:pPr>
        <w:rPr>
          <w:b/>
        </w:rPr>
      </w:pPr>
      <w:r w:rsidRPr="00CC31F2">
        <w:rPr>
          <w:b/>
        </w:rPr>
        <w:lastRenderedPageBreak/>
        <w:t>Fig. S3.</w:t>
      </w:r>
      <w:r w:rsidR="00503DF1" w:rsidRPr="00CC31F2">
        <w:rPr>
          <w:b/>
        </w:rPr>
        <w:t xml:space="preserve"> </w:t>
      </w:r>
    </w:p>
    <w:p w14:paraId="114066A4" w14:textId="77777777" w:rsidR="0089299B" w:rsidRPr="00CC31F2" w:rsidRDefault="003571B4" w:rsidP="00E91ED1">
      <w:r w:rsidRPr="00CC31F2">
        <w:rPr>
          <w:noProof/>
        </w:rPr>
        <w:drawing>
          <wp:anchor distT="0" distB="0" distL="114300" distR="114300" simplePos="0" relativeHeight="251683840" behindDoc="0" locked="0" layoutInCell="1" allowOverlap="1" wp14:anchorId="10C51A08" wp14:editId="74846411">
            <wp:simplePos x="0" y="0"/>
            <wp:positionH relativeFrom="margin">
              <wp:align>left</wp:align>
            </wp:positionH>
            <wp:positionV relativeFrom="paragraph">
              <wp:posOffset>413152</wp:posOffset>
            </wp:positionV>
            <wp:extent cx="9617075" cy="5200650"/>
            <wp:effectExtent l="0" t="0" r="3175" b="0"/>
            <wp:wrapSquare wrapText="bothSides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17075" cy="5200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EAE5DAB" w14:textId="77777777" w:rsidR="0089299B" w:rsidRPr="00CC31F2" w:rsidRDefault="0089299B" w:rsidP="00E91ED1"/>
    <w:p w14:paraId="324C5CE3" w14:textId="77777777" w:rsidR="0013576D" w:rsidRPr="00CC31F2" w:rsidRDefault="0013576D" w:rsidP="00E91ED1">
      <w:pPr>
        <w:sectPr w:rsidR="0013576D" w:rsidRPr="00CC31F2" w:rsidSect="00D52159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36943C5E" w14:textId="77777777" w:rsidR="0089299B" w:rsidRPr="00CC31F2" w:rsidRDefault="00580CBD" w:rsidP="00E91ED1">
      <w:r w:rsidRPr="00CC31F2">
        <w:rPr>
          <w:b/>
        </w:rPr>
        <w:lastRenderedPageBreak/>
        <w:t xml:space="preserve">Fig. S4. </w:t>
      </w:r>
    </w:p>
    <w:p w14:paraId="6FDCBC0F" w14:textId="77777777" w:rsidR="00580CBD" w:rsidRPr="00CC31F2" w:rsidRDefault="00580CBD" w:rsidP="00E91ED1"/>
    <w:p w14:paraId="02278A75" w14:textId="77777777" w:rsidR="00580CBD" w:rsidRPr="00CC31F2" w:rsidRDefault="00580CBD" w:rsidP="00E91ED1">
      <w:r w:rsidRPr="00CC31F2">
        <w:rPr>
          <w:noProof/>
        </w:rPr>
        <w:drawing>
          <wp:anchor distT="0" distB="0" distL="114300" distR="114300" simplePos="0" relativeHeight="251682816" behindDoc="0" locked="0" layoutInCell="1" allowOverlap="1" wp14:anchorId="15FFE51A" wp14:editId="1504D2EA">
            <wp:simplePos x="0" y="0"/>
            <wp:positionH relativeFrom="margin">
              <wp:align>center</wp:align>
            </wp:positionH>
            <wp:positionV relativeFrom="paragraph">
              <wp:posOffset>349588</wp:posOffset>
            </wp:positionV>
            <wp:extent cx="9611603" cy="3179196"/>
            <wp:effectExtent l="0" t="0" r="0" b="0"/>
            <wp:wrapSquare wrapText="bothSides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11603" cy="31791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1F7597C" w14:textId="77777777" w:rsidR="00580CBD" w:rsidRPr="00CC31F2" w:rsidRDefault="00580CBD" w:rsidP="00E91ED1"/>
    <w:p w14:paraId="4930BF9E" w14:textId="77777777" w:rsidR="00580CBD" w:rsidRPr="00CC31F2" w:rsidRDefault="00580CBD" w:rsidP="00E91ED1"/>
    <w:p w14:paraId="6E33EB82" w14:textId="77777777" w:rsidR="00C81637" w:rsidRPr="00CC31F2" w:rsidRDefault="00C81637" w:rsidP="00E91ED1">
      <w:pPr>
        <w:sectPr w:rsidR="00C81637" w:rsidRPr="00CC31F2" w:rsidSect="00D52159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58DED5A2" w14:textId="77777777" w:rsidR="00B341BE" w:rsidRPr="00CC31F2" w:rsidRDefault="00D66CD3" w:rsidP="001B7D44">
      <w:pPr>
        <w:rPr>
          <w:b/>
        </w:rPr>
      </w:pPr>
      <w:r w:rsidRPr="00CC31F2">
        <w:rPr>
          <w:b/>
          <w:bCs/>
          <w:kern w:val="0"/>
          <w:szCs w:val="24"/>
        </w:rPr>
        <w:lastRenderedPageBreak/>
        <w:t>Table S1</w:t>
      </w:r>
      <w:r w:rsidR="005307D2" w:rsidRPr="00CC31F2">
        <w:rPr>
          <w:b/>
          <w:szCs w:val="24"/>
        </w:rPr>
        <w:t xml:space="preserve"> | </w:t>
      </w:r>
      <w:r w:rsidRPr="00CC31F2">
        <w:rPr>
          <w:bCs/>
          <w:kern w:val="0"/>
          <w:szCs w:val="24"/>
        </w:rPr>
        <w:t xml:space="preserve">Ingenuity Upstream Regulator Analysis using Ingenuity Pathway Analysis (IPA) to identify potential mechanistic upstream regulator signal transduction. </w:t>
      </w:r>
      <w:r w:rsidRPr="00CC31F2">
        <w:rPr>
          <w:rFonts w:eastAsia="DFKai-SB"/>
          <w:szCs w:val="24"/>
        </w:rPr>
        <w:t xml:space="preserve">Ingenuity pathway analysis (IPA) </w:t>
      </w:r>
      <w:r w:rsidRPr="00CC31F2">
        <w:rPr>
          <w:szCs w:val="24"/>
        </w:rPr>
        <w:t xml:space="preserve">identified 10 proteins </w:t>
      </w:r>
      <w:r w:rsidRPr="00CC31F2">
        <w:rPr>
          <w:rFonts w:eastAsia="DFKai-SB"/>
          <w:szCs w:val="24"/>
        </w:rPr>
        <w:t xml:space="preserve">for </w:t>
      </w:r>
      <w:r w:rsidRPr="00CC31F2">
        <w:rPr>
          <w:i/>
          <w:szCs w:val="24"/>
        </w:rPr>
        <w:t xml:space="preserve">X. </w:t>
      </w:r>
      <w:proofErr w:type="spellStart"/>
      <w:r w:rsidRPr="00CC31F2">
        <w:rPr>
          <w:i/>
          <w:szCs w:val="24"/>
        </w:rPr>
        <w:t>strumarium</w:t>
      </w:r>
      <w:proofErr w:type="spellEnd"/>
      <w:r w:rsidRPr="00CC31F2">
        <w:rPr>
          <w:szCs w:val="24"/>
        </w:rPr>
        <w:t xml:space="preserve"> -associated nuclear regulatory proteins from the LC-MS/MS analysis. There 10 proteins included </w:t>
      </w:r>
      <w:r w:rsidRPr="00CC31F2">
        <w:rPr>
          <w:rFonts w:eastAsia="DFKai-SB"/>
          <w:szCs w:val="24"/>
        </w:rPr>
        <w:t>HMGA1</w:t>
      </w:r>
      <w:r w:rsidRPr="00CC31F2">
        <w:rPr>
          <w:rFonts w:eastAsia="DFKai-SB" w:hint="eastAsia"/>
          <w:szCs w:val="24"/>
        </w:rPr>
        <w:t>,</w:t>
      </w:r>
      <w:r w:rsidRPr="00CC31F2">
        <w:rPr>
          <w:rFonts w:eastAsia="DFKai-SB"/>
          <w:szCs w:val="24"/>
        </w:rPr>
        <w:t xml:space="preserve"> NCL, RBBP4</w:t>
      </w:r>
      <w:r w:rsidRPr="00CC31F2">
        <w:rPr>
          <w:rFonts w:eastAsia="DFKai-SB" w:hint="eastAsia"/>
          <w:szCs w:val="24"/>
        </w:rPr>
        <w:t>,</w:t>
      </w:r>
      <w:r w:rsidRPr="00CC31F2">
        <w:rPr>
          <w:rFonts w:eastAsia="DFKai-SB"/>
          <w:szCs w:val="24"/>
        </w:rPr>
        <w:t xml:space="preserve"> YBX1</w:t>
      </w:r>
      <w:r w:rsidRPr="00CC31F2">
        <w:rPr>
          <w:rFonts w:eastAsia="DFKai-SB" w:hint="eastAsia"/>
          <w:szCs w:val="24"/>
        </w:rPr>
        <w:t>,</w:t>
      </w:r>
      <w:r w:rsidRPr="00CC31F2">
        <w:rPr>
          <w:rFonts w:eastAsia="DFKai-SB"/>
          <w:szCs w:val="24"/>
        </w:rPr>
        <w:t xml:space="preserve"> IFI16</w:t>
      </w:r>
      <w:r w:rsidRPr="00CC31F2">
        <w:rPr>
          <w:rFonts w:eastAsia="DFKai-SB" w:hint="eastAsia"/>
          <w:szCs w:val="24"/>
        </w:rPr>
        <w:t>,</w:t>
      </w:r>
      <w:r w:rsidRPr="00CC31F2">
        <w:rPr>
          <w:rFonts w:eastAsia="DFKai-SB"/>
          <w:szCs w:val="24"/>
        </w:rPr>
        <w:t xml:space="preserve"> NOLC1</w:t>
      </w:r>
      <w:r w:rsidRPr="00CC31F2">
        <w:rPr>
          <w:rFonts w:eastAsia="DFKai-SB" w:hint="eastAsia"/>
          <w:szCs w:val="24"/>
        </w:rPr>
        <w:t>,</w:t>
      </w:r>
      <w:r w:rsidRPr="00CC31F2">
        <w:rPr>
          <w:rFonts w:eastAsia="DFKai-SB"/>
          <w:szCs w:val="24"/>
        </w:rPr>
        <w:t xml:space="preserve"> XRCC5</w:t>
      </w:r>
      <w:r w:rsidRPr="00CC31F2">
        <w:rPr>
          <w:rFonts w:eastAsia="DFKai-SB" w:hint="eastAsia"/>
          <w:szCs w:val="24"/>
        </w:rPr>
        <w:t>,</w:t>
      </w:r>
      <w:r w:rsidRPr="00CC31F2">
        <w:rPr>
          <w:rFonts w:eastAsia="DFKai-SB"/>
          <w:szCs w:val="24"/>
        </w:rPr>
        <w:t xml:space="preserve"> XRCC6</w:t>
      </w:r>
      <w:r w:rsidRPr="00CC31F2">
        <w:rPr>
          <w:rFonts w:eastAsia="DFKai-SB" w:hint="eastAsia"/>
          <w:szCs w:val="24"/>
        </w:rPr>
        <w:t>,</w:t>
      </w:r>
      <w:r w:rsidRPr="00CC31F2">
        <w:rPr>
          <w:rFonts w:eastAsia="DFKai-SB"/>
          <w:szCs w:val="24"/>
        </w:rPr>
        <w:t xml:space="preserve"> TOP2B, and SRSF1. These 10 proteins were regulated by the 4 up-stream regulators- MAX, MYC, NFKBIA, and E2F1.</w:t>
      </w:r>
    </w:p>
    <w:p w14:paraId="77B687FB" w14:textId="77777777" w:rsidR="0018372B" w:rsidRPr="00CC31F2" w:rsidRDefault="00A41F2D" w:rsidP="001B7D44">
      <w:r w:rsidRPr="00CC31F2">
        <w:rPr>
          <w:b/>
          <w:noProof/>
        </w:rPr>
        <w:drawing>
          <wp:anchor distT="0" distB="0" distL="114300" distR="114300" simplePos="0" relativeHeight="251678720" behindDoc="0" locked="0" layoutInCell="1" allowOverlap="1" wp14:anchorId="751C24E2" wp14:editId="53BFF60D">
            <wp:simplePos x="0" y="0"/>
            <wp:positionH relativeFrom="margin">
              <wp:align>center</wp:align>
            </wp:positionH>
            <wp:positionV relativeFrom="paragraph">
              <wp:posOffset>1162270</wp:posOffset>
            </wp:positionV>
            <wp:extent cx="9036050" cy="2057400"/>
            <wp:effectExtent l="0" t="0" r="0" b="0"/>
            <wp:wrapSquare wrapText="bothSides"/>
            <wp:docPr id="1026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圖片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636" t="10800" r="8185" b="59420"/>
                    <a:stretch/>
                  </pic:blipFill>
                  <pic:spPr bwMode="auto">
                    <a:xfrm>
                      <a:off x="0" y="0"/>
                      <a:ext cx="903605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08BAA1C" w14:textId="77777777" w:rsidR="0018372B" w:rsidRPr="00CC31F2" w:rsidRDefault="0018372B" w:rsidP="0018372B"/>
    <w:p w14:paraId="7909CCCF" w14:textId="77777777" w:rsidR="0018372B" w:rsidRPr="00CC31F2" w:rsidRDefault="0018372B" w:rsidP="0018372B"/>
    <w:p w14:paraId="08031CD6" w14:textId="77777777" w:rsidR="0018372B" w:rsidRPr="00CC31F2" w:rsidRDefault="0018372B" w:rsidP="0018372B"/>
    <w:p w14:paraId="7A75E620" w14:textId="77777777" w:rsidR="0018372B" w:rsidRPr="00CC31F2" w:rsidRDefault="0018372B" w:rsidP="0018372B"/>
    <w:p w14:paraId="180A5629" w14:textId="77777777" w:rsidR="0018372B" w:rsidRPr="00CC31F2" w:rsidRDefault="0018372B" w:rsidP="0018372B"/>
    <w:p w14:paraId="5F98122C" w14:textId="77777777" w:rsidR="0018372B" w:rsidRPr="00CC31F2" w:rsidRDefault="0018372B" w:rsidP="0018372B"/>
    <w:p w14:paraId="67FE136C" w14:textId="77777777" w:rsidR="0018372B" w:rsidRPr="00CC31F2" w:rsidRDefault="0018372B" w:rsidP="0018372B"/>
    <w:p w14:paraId="193C1697" w14:textId="77777777" w:rsidR="0018372B" w:rsidRPr="00CC31F2" w:rsidRDefault="0018372B" w:rsidP="0018372B"/>
    <w:p w14:paraId="313B581A" w14:textId="77777777" w:rsidR="0018372B" w:rsidRPr="00CC31F2" w:rsidRDefault="0018372B" w:rsidP="0018372B"/>
    <w:p w14:paraId="4CAFAE98" w14:textId="77777777" w:rsidR="0018372B" w:rsidRPr="00CC31F2" w:rsidRDefault="0018372B" w:rsidP="0018372B"/>
    <w:p w14:paraId="0AC9CC32" w14:textId="77777777" w:rsidR="0018372B" w:rsidRPr="00CC31F2" w:rsidRDefault="0018372B" w:rsidP="0018372B"/>
    <w:p w14:paraId="7AAB5EDF" w14:textId="77777777" w:rsidR="0018372B" w:rsidRPr="00CC31F2" w:rsidRDefault="0018372B" w:rsidP="0018372B"/>
    <w:p w14:paraId="1B638082" w14:textId="77777777" w:rsidR="0018372B" w:rsidRPr="00CC31F2" w:rsidRDefault="0018372B" w:rsidP="0018372B"/>
    <w:p w14:paraId="5345B97E" w14:textId="77777777" w:rsidR="0018372B" w:rsidRPr="00CC31F2" w:rsidRDefault="0018372B" w:rsidP="0018372B"/>
    <w:p w14:paraId="34E9EE71" w14:textId="77777777" w:rsidR="0018372B" w:rsidRPr="00CC31F2" w:rsidRDefault="0018372B" w:rsidP="0018372B">
      <w:pPr>
        <w:ind w:firstLineChars="200" w:firstLine="480"/>
        <w:sectPr w:rsidR="0018372B" w:rsidRPr="00CC31F2" w:rsidSect="004C519E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43"/>
        <w:gridCol w:w="3560"/>
        <w:gridCol w:w="3560"/>
        <w:gridCol w:w="3560"/>
        <w:gridCol w:w="3575"/>
      </w:tblGrid>
      <w:tr w:rsidR="00CC31F2" w:rsidRPr="00CC31F2" w14:paraId="304F6251" w14:textId="77777777" w:rsidTr="006D478E">
        <w:trPr>
          <w:trHeight w:val="63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D2C76" w14:textId="77777777" w:rsidR="006D478E" w:rsidRPr="00CC31F2" w:rsidRDefault="006D478E" w:rsidP="006D478E">
            <w:pPr>
              <w:widowControl/>
              <w:rPr>
                <w:kern w:val="0"/>
                <w:szCs w:val="24"/>
              </w:rPr>
            </w:pPr>
            <w:r w:rsidRPr="00CC31F2">
              <w:rPr>
                <w:b/>
                <w:bCs/>
                <w:kern w:val="0"/>
                <w:szCs w:val="24"/>
              </w:rPr>
              <w:lastRenderedPageBreak/>
              <w:t>Table S2 |</w:t>
            </w:r>
            <w:r w:rsidRPr="00CC31F2">
              <w:rPr>
                <w:kern w:val="0"/>
                <w:szCs w:val="24"/>
              </w:rPr>
              <w:t xml:space="preserve"> siRNA sequences in this study.</w:t>
            </w:r>
          </w:p>
        </w:tc>
      </w:tr>
      <w:tr w:rsidR="00CC31F2" w:rsidRPr="00CC31F2" w14:paraId="5AC36E37" w14:textId="77777777" w:rsidTr="006D478E">
        <w:trPr>
          <w:trHeight w:val="340"/>
        </w:trPr>
        <w:tc>
          <w:tcPr>
            <w:tcW w:w="3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7B80C9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siRNA</w:t>
            </w:r>
          </w:p>
        </w:tc>
        <w:tc>
          <w:tcPr>
            <w:tcW w:w="462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8842C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ON-</w:t>
            </w:r>
            <w:proofErr w:type="spellStart"/>
            <w:r w:rsidRPr="00CC31F2">
              <w:rPr>
                <w:kern w:val="0"/>
                <w:szCs w:val="24"/>
              </w:rPr>
              <w:t>TARGETplus</w:t>
            </w:r>
            <w:proofErr w:type="spellEnd"/>
            <w:r w:rsidRPr="00CC31F2">
              <w:rPr>
                <w:kern w:val="0"/>
                <w:szCs w:val="24"/>
              </w:rPr>
              <w:t xml:space="preserve"> </w:t>
            </w:r>
            <w:proofErr w:type="spellStart"/>
            <w:r w:rsidRPr="00CC31F2">
              <w:rPr>
                <w:kern w:val="0"/>
                <w:szCs w:val="24"/>
              </w:rPr>
              <w:t>SMARTpool</w:t>
            </w:r>
            <w:proofErr w:type="spellEnd"/>
            <w:r w:rsidRPr="00CC31F2">
              <w:rPr>
                <w:kern w:val="0"/>
                <w:szCs w:val="24"/>
              </w:rPr>
              <w:t xml:space="preserve"> (</w:t>
            </w:r>
            <w:proofErr w:type="spellStart"/>
            <w:r w:rsidRPr="00CC31F2">
              <w:rPr>
                <w:kern w:val="0"/>
                <w:szCs w:val="24"/>
              </w:rPr>
              <w:t>Dharmacon</w:t>
            </w:r>
            <w:proofErr w:type="spellEnd"/>
            <w:r w:rsidRPr="00CC31F2">
              <w:rPr>
                <w:kern w:val="0"/>
                <w:szCs w:val="24"/>
              </w:rPr>
              <w:t>)</w:t>
            </w:r>
          </w:p>
        </w:tc>
      </w:tr>
      <w:tr w:rsidR="00CC31F2" w:rsidRPr="00CC31F2" w14:paraId="2F567B27" w14:textId="77777777" w:rsidTr="006D478E">
        <w:trPr>
          <w:trHeight w:val="310"/>
        </w:trPr>
        <w:tc>
          <w:tcPr>
            <w:tcW w:w="3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6812D8" w14:textId="77777777" w:rsidR="006D478E" w:rsidRPr="00CC31F2" w:rsidRDefault="006D478E" w:rsidP="006D478E">
            <w:pPr>
              <w:widowControl/>
              <w:rPr>
                <w:kern w:val="0"/>
                <w:szCs w:val="24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79A4C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duplex 1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7276F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duplex 2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08E4A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duplex 3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F72DD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duplex 4</w:t>
            </w:r>
          </w:p>
        </w:tc>
      </w:tr>
      <w:tr w:rsidR="00CC31F2" w:rsidRPr="00CC31F2" w14:paraId="673F049C" w14:textId="77777777" w:rsidTr="006D478E">
        <w:trPr>
          <w:trHeight w:val="310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4C1B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siHMGA1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5F7A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GCGAAGUGCCAACACCUAA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C9F2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GAGGGCAUCUCGCAGGAGU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4839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CACCACAACUCCAGGAAGG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5732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GAGGAGCAGUGACCCAUGC</w:t>
            </w:r>
          </w:p>
        </w:tc>
      </w:tr>
      <w:tr w:rsidR="00CC31F2" w:rsidRPr="00CC31F2" w14:paraId="24ABAE6C" w14:textId="77777777" w:rsidTr="006D478E">
        <w:trPr>
          <w:trHeight w:val="310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CC1B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proofErr w:type="spellStart"/>
            <w:r w:rsidRPr="00CC31F2">
              <w:rPr>
                <w:kern w:val="0"/>
                <w:szCs w:val="24"/>
              </w:rPr>
              <w:t>siNCL</w:t>
            </w:r>
            <w:proofErr w:type="spellEnd"/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162D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GCAAAGAAGGUGGUCGUUU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AB9E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GAUAGUUACUGACCGGGAA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9C32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CAAAUCUGCUCCUGAAUUA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1529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GAAAGAAGACGAAGUUUGA</w:t>
            </w:r>
          </w:p>
        </w:tc>
      </w:tr>
      <w:tr w:rsidR="00CC31F2" w:rsidRPr="00CC31F2" w14:paraId="0353C2CA" w14:textId="77777777" w:rsidTr="006D478E">
        <w:trPr>
          <w:trHeight w:val="310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27B2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siSRSF1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B5ED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GAAAGAAGAUAUGACCUAU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0BE9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UAACUUACCUCCAGACAUC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8FB6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UGAAGCAGGUGAUGUAUGU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F716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CGACGGCUAUGAUUACGAU</w:t>
            </w:r>
          </w:p>
        </w:tc>
      </w:tr>
      <w:tr w:rsidR="00CC31F2" w:rsidRPr="00CC31F2" w14:paraId="595D3D5B" w14:textId="77777777" w:rsidTr="006D478E">
        <w:trPr>
          <w:trHeight w:val="310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70E9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siIFI16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76F6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CAGCGUAACUCCUAAAAUC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7D75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GGAGUAAGGUGUCCGAGGA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ACEC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GGACCAGCCCUAUCAAGAA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B526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GAUCUGUAAUUCAUAGUCA</w:t>
            </w:r>
          </w:p>
        </w:tc>
      </w:tr>
      <w:tr w:rsidR="00CC31F2" w:rsidRPr="00CC31F2" w14:paraId="6D6574D9" w14:textId="77777777" w:rsidTr="006D478E">
        <w:trPr>
          <w:trHeight w:val="310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C1FE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siNOLC1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29BA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CAUCUAAGUCUGCAGUUAA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B975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GGUCCCAGAGCGAAAGUUA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A521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UGAGGUGGAUUCACGAGUU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C4D8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GUCCAGGUCAAUUCUAUUA</w:t>
            </w:r>
          </w:p>
        </w:tc>
      </w:tr>
      <w:tr w:rsidR="00CC31F2" w:rsidRPr="00CC31F2" w14:paraId="4B035D91" w14:textId="77777777" w:rsidTr="006D478E">
        <w:trPr>
          <w:trHeight w:val="310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95A0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siRBBP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1171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GAUACUCGUUCAAACAAUA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C843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GCAUACGGCAGUAGUAGAA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6C42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GCUAUGGGCUUUCUUGGAA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097B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GACUGAAUGUCUGGGAUUU</w:t>
            </w:r>
          </w:p>
        </w:tc>
      </w:tr>
      <w:tr w:rsidR="00CC31F2" w:rsidRPr="00CC31F2" w14:paraId="7CE6577A" w14:textId="77777777" w:rsidTr="006D478E">
        <w:trPr>
          <w:trHeight w:val="310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721E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siTOP2B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DF0F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GAAGUUGUCUGUUGAGAGA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2D72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CGAAAGACCUAAAUACACA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56F1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GAUCAUAUGGGAUGUCUGA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1DF0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GGUGUAUGAUGAAGAUGUA</w:t>
            </w:r>
          </w:p>
        </w:tc>
      </w:tr>
      <w:tr w:rsidR="00CC31F2" w:rsidRPr="00CC31F2" w14:paraId="0858FDAE" w14:textId="77777777" w:rsidTr="006D478E">
        <w:trPr>
          <w:trHeight w:val="310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D49D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siXRCC5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5717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GCAUGGAUGUGAUUCAACA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CED8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CGAGUAACCAGCUCAUAAA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04DE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GAGCAGCGCUUUAACAACU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8EAC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AAACUUCCGUGUUCUAGUG</w:t>
            </w:r>
          </w:p>
        </w:tc>
      </w:tr>
      <w:tr w:rsidR="00CC31F2" w:rsidRPr="00CC31F2" w14:paraId="7D55DEDD" w14:textId="77777777" w:rsidTr="006D478E">
        <w:trPr>
          <w:trHeight w:val="310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C198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siXRCC6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DCB2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AUAAAGCUCUAUCGGGAAA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6638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CAGGGUGGGAGUCAUAUUA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25BF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UUAGUGAUGUCCAAUUCAA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DB17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GAUCCAGGUUUGAUGCUCA</w:t>
            </w:r>
          </w:p>
        </w:tc>
      </w:tr>
      <w:tr w:rsidR="00CC31F2" w:rsidRPr="00CC31F2" w14:paraId="79E48EEF" w14:textId="77777777" w:rsidTr="006D478E">
        <w:trPr>
          <w:trHeight w:val="310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B87F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siYBX1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D5D9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CUGAGUAAAUGCCGGCUUA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CD61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CGACGCAGACGCCCAGAAA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037D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GUAAGGAACGGAUAUGGUU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B8FC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GCGGAGGCAGCAAAUGUUA</w:t>
            </w:r>
          </w:p>
        </w:tc>
      </w:tr>
      <w:tr w:rsidR="00646C6E" w:rsidRPr="00CC31F2" w14:paraId="0C399AE7" w14:textId="77777777" w:rsidTr="006D478E">
        <w:trPr>
          <w:trHeight w:val="310"/>
        </w:trPr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C5C89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proofErr w:type="spellStart"/>
            <w:r w:rsidRPr="00CC31F2">
              <w:rPr>
                <w:kern w:val="0"/>
                <w:szCs w:val="24"/>
              </w:rPr>
              <w:t>siNC</w:t>
            </w:r>
            <w:proofErr w:type="spellEnd"/>
            <w:r w:rsidRPr="00CC31F2">
              <w:rPr>
                <w:kern w:val="0"/>
                <w:szCs w:val="24"/>
              </w:rPr>
              <w:t xml:space="preserve"> 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6DB66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UGGUUUACAUGUCGACUAA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B938B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UGGUUUACAUGUUGUGUGA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8443D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UGGUUUACAUGUUUUCUGA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EC508" w14:textId="77777777" w:rsidR="006D478E" w:rsidRPr="00CC31F2" w:rsidRDefault="006D478E" w:rsidP="006D478E">
            <w:pPr>
              <w:widowControl/>
              <w:jc w:val="center"/>
              <w:rPr>
                <w:kern w:val="0"/>
                <w:szCs w:val="24"/>
              </w:rPr>
            </w:pPr>
            <w:r w:rsidRPr="00CC31F2">
              <w:rPr>
                <w:kern w:val="0"/>
                <w:szCs w:val="24"/>
              </w:rPr>
              <w:t>UGGUUUACAUGUUUUCCUA</w:t>
            </w:r>
          </w:p>
        </w:tc>
      </w:tr>
    </w:tbl>
    <w:p w14:paraId="18F83EFA" w14:textId="77777777" w:rsidR="00A41F2D" w:rsidRPr="00CC31F2" w:rsidRDefault="00A41F2D" w:rsidP="006D478E"/>
    <w:sectPr w:rsidR="00A41F2D" w:rsidRPr="00CC31F2" w:rsidSect="004C519E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FE82F9" w14:textId="77777777" w:rsidR="00C36033" w:rsidRDefault="00C36033" w:rsidP="00D25E11">
      <w:r>
        <w:separator/>
      </w:r>
    </w:p>
  </w:endnote>
  <w:endnote w:type="continuationSeparator" w:id="0">
    <w:p w14:paraId="24AC5CAF" w14:textId="77777777" w:rsidR="00C36033" w:rsidRDefault="00C36033" w:rsidP="00D25E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AC686" w14:textId="77777777" w:rsidR="00C36033" w:rsidRDefault="00C36033" w:rsidP="00D25E11">
      <w:r>
        <w:separator/>
      </w:r>
    </w:p>
  </w:footnote>
  <w:footnote w:type="continuationSeparator" w:id="0">
    <w:p w14:paraId="49302120" w14:textId="77777777" w:rsidR="00C36033" w:rsidRDefault="00C36033" w:rsidP="00D25E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6756E5"/>
    <w:multiLevelType w:val="hybridMultilevel"/>
    <w:tmpl w:val="915AC788"/>
    <w:lvl w:ilvl="0" w:tplc="96F0F076">
      <w:start w:val="1"/>
      <w:numFmt w:val="upperLetter"/>
      <w:lvlText w:val="%1."/>
      <w:lvlJc w:val="left"/>
      <w:pPr>
        <w:ind w:left="22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2880" w:hanging="480"/>
      </w:pPr>
    </w:lvl>
    <w:lvl w:ilvl="2" w:tplc="0409001B" w:tentative="1">
      <w:start w:val="1"/>
      <w:numFmt w:val="lowerRoman"/>
      <w:lvlText w:val="%3."/>
      <w:lvlJc w:val="right"/>
      <w:pPr>
        <w:ind w:left="3360" w:hanging="480"/>
      </w:pPr>
    </w:lvl>
    <w:lvl w:ilvl="3" w:tplc="0409000F" w:tentative="1">
      <w:start w:val="1"/>
      <w:numFmt w:val="decimal"/>
      <w:lvlText w:val="%4."/>
      <w:lvlJc w:val="left"/>
      <w:pPr>
        <w:ind w:left="38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4320" w:hanging="480"/>
      </w:pPr>
    </w:lvl>
    <w:lvl w:ilvl="5" w:tplc="0409001B" w:tentative="1">
      <w:start w:val="1"/>
      <w:numFmt w:val="lowerRoman"/>
      <w:lvlText w:val="%6."/>
      <w:lvlJc w:val="right"/>
      <w:pPr>
        <w:ind w:left="4800" w:hanging="480"/>
      </w:pPr>
    </w:lvl>
    <w:lvl w:ilvl="6" w:tplc="0409000F" w:tentative="1">
      <w:start w:val="1"/>
      <w:numFmt w:val="decimal"/>
      <w:lvlText w:val="%7."/>
      <w:lvlJc w:val="left"/>
      <w:pPr>
        <w:ind w:left="52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5760" w:hanging="480"/>
      </w:pPr>
    </w:lvl>
    <w:lvl w:ilvl="8" w:tplc="0409001B" w:tentative="1">
      <w:start w:val="1"/>
      <w:numFmt w:val="lowerRoman"/>
      <w:lvlText w:val="%9."/>
      <w:lvlJc w:val="right"/>
      <w:pPr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519E"/>
    <w:rsid w:val="00001B57"/>
    <w:rsid w:val="000022F9"/>
    <w:rsid w:val="0000394B"/>
    <w:rsid w:val="000153EF"/>
    <w:rsid w:val="000157CA"/>
    <w:rsid w:val="000179CE"/>
    <w:rsid w:val="000253FA"/>
    <w:rsid w:val="00036317"/>
    <w:rsid w:val="000431BB"/>
    <w:rsid w:val="0004531B"/>
    <w:rsid w:val="00046574"/>
    <w:rsid w:val="000533BE"/>
    <w:rsid w:val="00055D04"/>
    <w:rsid w:val="00056890"/>
    <w:rsid w:val="000648C4"/>
    <w:rsid w:val="000701DA"/>
    <w:rsid w:val="00080093"/>
    <w:rsid w:val="000841BF"/>
    <w:rsid w:val="00090B44"/>
    <w:rsid w:val="000921BE"/>
    <w:rsid w:val="0009613B"/>
    <w:rsid w:val="000A6690"/>
    <w:rsid w:val="000A7F07"/>
    <w:rsid w:val="000C1098"/>
    <w:rsid w:val="000C4151"/>
    <w:rsid w:val="000C4AD1"/>
    <w:rsid w:val="000D0074"/>
    <w:rsid w:val="000D29D6"/>
    <w:rsid w:val="000D7165"/>
    <w:rsid w:val="000E18A6"/>
    <w:rsid w:val="000E4D59"/>
    <w:rsid w:val="000F49BB"/>
    <w:rsid w:val="00100BB6"/>
    <w:rsid w:val="00102DBB"/>
    <w:rsid w:val="00110833"/>
    <w:rsid w:val="001154AF"/>
    <w:rsid w:val="00120415"/>
    <w:rsid w:val="00126060"/>
    <w:rsid w:val="00127558"/>
    <w:rsid w:val="00133D66"/>
    <w:rsid w:val="0013576D"/>
    <w:rsid w:val="00147C68"/>
    <w:rsid w:val="0015262C"/>
    <w:rsid w:val="00164F48"/>
    <w:rsid w:val="001716A9"/>
    <w:rsid w:val="0017566D"/>
    <w:rsid w:val="0018372B"/>
    <w:rsid w:val="00187D22"/>
    <w:rsid w:val="001A1EFD"/>
    <w:rsid w:val="001A57B8"/>
    <w:rsid w:val="001B7857"/>
    <w:rsid w:val="001B7D44"/>
    <w:rsid w:val="001C01B6"/>
    <w:rsid w:val="001D043A"/>
    <w:rsid w:val="001D499A"/>
    <w:rsid w:val="001D687E"/>
    <w:rsid w:val="001D6C03"/>
    <w:rsid w:val="001E252A"/>
    <w:rsid w:val="001E2726"/>
    <w:rsid w:val="001E6A37"/>
    <w:rsid w:val="00211403"/>
    <w:rsid w:val="00214612"/>
    <w:rsid w:val="002210C1"/>
    <w:rsid w:val="0024003E"/>
    <w:rsid w:val="00245659"/>
    <w:rsid w:val="00247034"/>
    <w:rsid w:val="00254E61"/>
    <w:rsid w:val="0026730B"/>
    <w:rsid w:val="00277FD4"/>
    <w:rsid w:val="00295CEB"/>
    <w:rsid w:val="002B0E37"/>
    <w:rsid w:val="002C24EA"/>
    <w:rsid w:val="002C25B3"/>
    <w:rsid w:val="002C6C6C"/>
    <w:rsid w:val="002E4ABE"/>
    <w:rsid w:val="002F09CC"/>
    <w:rsid w:val="002F1789"/>
    <w:rsid w:val="002F4AE0"/>
    <w:rsid w:val="00317CF0"/>
    <w:rsid w:val="00321F0C"/>
    <w:rsid w:val="00337DC7"/>
    <w:rsid w:val="00354A4D"/>
    <w:rsid w:val="003571B4"/>
    <w:rsid w:val="00364431"/>
    <w:rsid w:val="003651C4"/>
    <w:rsid w:val="00387140"/>
    <w:rsid w:val="00391FFF"/>
    <w:rsid w:val="0039766D"/>
    <w:rsid w:val="003A08BE"/>
    <w:rsid w:val="003A1711"/>
    <w:rsid w:val="003A22FD"/>
    <w:rsid w:val="003B7E38"/>
    <w:rsid w:val="003E60D8"/>
    <w:rsid w:val="003F0A05"/>
    <w:rsid w:val="00403EB4"/>
    <w:rsid w:val="0041052D"/>
    <w:rsid w:val="00436047"/>
    <w:rsid w:val="00442C91"/>
    <w:rsid w:val="00447AD8"/>
    <w:rsid w:val="0045496A"/>
    <w:rsid w:val="00454ED3"/>
    <w:rsid w:val="00461607"/>
    <w:rsid w:val="00464259"/>
    <w:rsid w:val="00481146"/>
    <w:rsid w:val="004837A7"/>
    <w:rsid w:val="00497805"/>
    <w:rsid w:val="004A158F"/>
    <w:rsid w:val="004B0B6B"/>
    <w:rsid w:val="004C519E"/>
    <w:rsid w:val="004E1252"/>
    <w:rsid w:val="004F19E3"/>
    <w:rsid w:val="005036D8"/>
    <w:rsid w:val="0050371F"/>
    <w:rsid w:val="00503DF1"/>
    <w:rsid w:val="0051283F"/>
    <w:rsid w:val="00515208"/>
    <w:rsid w:val="00527D09"/>
    <w:rsid w:val="005307D2"/>
    <w:rsid w:val="0053580E"/>
    <w:rsid w:val="005358A5"/>
    <w:rsid w:val="00561D78"/>
    <w:rsid w:val="00580CBD"/>
    <w:rsid w:val="0058523A"/>
    <w:rsid w:val="00595CA7"/>
    <w:rsid w:val="005A3944"/>
    <w:rsid w:val="005A5045"/>
    <w:rsid w:val="005A61AB"/>
    <w:rsid w:val="005A6F4B"/>
    <w:rsid w:val="005B65E9"/>
    <w:rsid w:val="005B6629"/>
    <w:rsid w:val="005B789F"/>
    <w:rsid w:val="005C4A45"/>
    <w:rsid w:val="005E1522"/>
    <w:rsid w:val="005E31B2"/>
    <w:rsid w:val="005F2202"/>
    <w:rsid w:val="005F2E2F"/>
    <w:rsid w:val="0060131C"/>
    <w:rsid w:val="006051CB"/>
    <w:rsid w:val="0062278B"/>
    <w:rsid w:val="006327D6"/>
    <w:rsid w:val="006372E2"/>
    <w:rsid w:val="00640811"/>
    <w:rsid w:val="00646C6E"/>
    <w:rsid w:val="00663ACC"/>
    <w:rsid w:val="00665058"/>
    <w:rsid w:val="0067168B"/>
    <w:rsid w:val="00674042"/>
    <w:rsid w:val="006771BB"/>
    <w:rsid w:val="00687344"/>
    <w:rsid w:val="006A08F5"/>
    <w:rsid w:val="006B0A2C"/>
    <w:rsid w:val="006B53A5"/>
    <w:rsid w:val="006B6276"/>
    <w:rsid w:val="006C24D3"/>
    <w:rsid w:val="006C392B"/>
    <w:rsid w:val="006D1FBB"/>
    <w:rsid w:val="006D478E"/>
    <w:rsid w:val="006E6ECA"/>
    <w:rsid w:val="006E72DF"/>
    <w:rsid w:val="00711B90"/>
    <w:rsid w:val="007376F1"/>
    <w:rsid w:val="00737C18"/>
    <w:rsid w:val="00737C31"/>
    <w:rsid w:val="00743B38"/>
    <w:rsid w:val="0074780E"/>
    <w:rsid w:val="00747984"/>
    <w:rsid w:val="007522A2"/>
    <w:rsid w:val="00755280"/>
    <w:rsid w:val="007576E8"/>
    <w:rsid w:val="00771FF9"/>
    <w:rsid w:val="00777A3D"/>
    <w:rsid w:val="0078116A"/>
    <w:rsid w:val="00785460"/>
    <w:rsid w:val="007931C4"/>
    <w:rsid w:val="007A3CB1"/>
    <w:rsid w:val="007C6FF1"/>
    <w:rsid w:val="007D3025"/>
    <w:rsid w:val="007D54C0"/>
    <w:rsid w:val="007D6DA3"/>
    <w:rsid w:val="007F3DE0"/>
    <w:rsid w:val="00801553"/>
    <w:rsid w:val="00802E3B"/>
    <w:rsid w:val="008067CA"/>
    <w:rsid w:val="00823EFC"/>
    <w:rsid w:val="00831347"/>
    <w:rsid w:val="00836781"/>
    <w:rsid w:val="00837850"/>
    <w:rsid w:val="00841418"/>
    <w:rsid w:val="0085731E"/>
    <w:rsid w:val="00871C5F"/>
    <w:rsid w:val="008741EE"/>
    <w:rsid w:val="008830FB"/>
    <w:rsid w:val="00883162"/>
    <w:rsid w:val="0089299B"/>
    <w:rsid w:val="008A650A"/>
    <w:rsid w:val="008B02CD"/>
    <w:rsid w:val="008B0C0D"/>
    <w:rsid w:val="008C256A"/>
    <w:rsid w:val="00903F11"/>
    <w:rsid w:val="00926A72"/>
    <w:rsid w:val="0094160D"/>
    <w:rsid w:val="00952F62"/>
    <w:rsid w:val="00953C2C"/>
    <w:rsid w:val="00964A7E"/>
    <w:rsid w:val="0097469D"/>
    <w:rsid w:val="00985618"/>
    <w:rsid w:val="009A20CC"/>
    <w:rsid w:val="009A3D77"/>
    <w:rsid w:val="009A7E8B"/>
    <w:rsid w:val="009B48A3"/>
    <w:rsid w:val="009D7288"/>
    <w:rsid w:val="009E5013"/>
    <w:rsid w:val="009F23D0"/>
    <w:rsid w:val="009F4055"/>
    <w:rsid w:val="009F6CF4"/>
    <w:rsid w:val="00A1082E"/>
    <w:rsid w:val="00A12C59"/>
    <w:rsid w:val="00A1494F"/>
    <w:rsid w:val="00A15C35"/>
    <w:rsid w:val="00A36F54"/>
    <w:rsid w:val="00A41F2D"/>
    <w:rsid w:val="00A52357"/>
    <w:rsid w:val="00A52CBB"/>
    <w:rsid w:val="00A56E38"/>
    <w:rsid w:val="00A57DE2"/>
    <w:rsid w:val="00A6189A"/>
    <w:rsid w:val="00A66815"/>
    <w:rsid w:val="00A81586"/>
    <w:rsid w:val="00A90F13"/>
    <w:rsid w:val="00A910F8"/>
    <w:rsid w:val="00AB2800"/>
    <w:rsid w:val="00AC15E1"/>
    <w:rsid w:val="00AC2E44"/>
    <w:rsid w:val="00AC3FC0"/>
    <w:rsid w:val="00AC5E1F"/>
    <w:rsid w:val="00AD04C5"/>
    <w:rsid w:val="00AD3194"/>
    <w:rsid w:val="00AD6331"/>
    <w:rsid w:val="00AE1832"/>
    <w:rsid w:val="00AE5FB4"/>
    <w:rsid w:val="00AE646A"/>
    <w:rsid w:val="00AE6A36"/>
    <w:rsid w:val="00AF6AEE"/>
    <w:rsid w:val="00B00619"/>
    <w:rsid w:val="00B04878"/>
    <w:rsid w:val="00B05C9E"/>
    <w:rsid w:val="00B06597"/>
    <w:rsid w:val="00B161BC"/>
    <w:rsid w:val="00B1719A"/>
    <w:rsid w:val="00B258DD"/>
    <w:rsid w:val="00B26941"/>
    <w:rsid w:val="00B31885"/>
    <w:rsid w:val="00B341BE"/>
    <w:rsid w:val="00B4683B"/>
    <w:rsid w:val="00B5200B"/>
    <w:rsid w:val="00B56797"/>
    <w:rsid w:val="00B62062"/>
    <w:rsid w:val="00B65339"/>
    <w:rsid w:val="00B6634C"/>
    <w:rsid w:val="00B670F3"/>
    <w:rsid w:val="00B770C3"/>
    <w:rsid w:val="00B935DC"/>
    <w:rsid w:val="00BB6F23"/>
    <w:rsid w:val="00BC7A41"/>
    <w:rsid w:val="00BE214B"/>
    <w:rsid w:val="00BE5330"/>
    <w:rsid w:val="00BE552B"/>
    <w:rsid w:val="00BE7D0F"/>
    <w:rsid w:val="00C0074E"/>
    <w:rsid w:val="00C01C0D"/>
    <w:rsid w:val="00C06720"/>
    <w:rsid w:val="00C10902"/>
    <w:rsid w:val="00C14B48"/>
    <w:rsid w:val="00C200BB"/>
    <w:rsid w:val="00C2335A"/>
    <w:rsid w:val="00C3450C"/>
    <w:rsid w:val="00C36033"/>
    <w:rsid w:val="00C36122"/>
    <w:rsid w:val="00C52804"/>
    <w:rsid w:val="00C62257"/>
    <w:rsid w:val="00C64F3A"/>
    <w:rsid w:val="00C81637"/>
    <w:rsid w:val="00C847AF"/>
    <w:rsid w:val="00C90EB1"/>
    <w:rsid w:val="00CB36C0"/>
    <w:rsid w:val="00CC1860"/>
    <w:rsid w:val="00CC31F2"/>
    <w:rsid w:val="00CD1F16"/>
    <w:rsid w:val="00CD4F69"/>
    <w:rsid w:val="00CE0321"/>
    <w:rsid w:val="00CE33D8"/>
    <w:rsid w:val="00CE3585"/>
    <w:rsid w:val="00CF0812"/>
    <w:rsid w:val="00CF2D0E"/>
    <w:rsid w:val="00CF358B"/>
    <w:rsid w:val="00CF3BFF"/>
    <w:rsid w:val="00D006A9"/>
    <w:rsid w:val="00D04B41"/>
    <w:rsid w:val="00D24B01"/>
    <w:rsid w:val="00D25E11"/>
    <w:rsid w:val="00D278EF"/>
    <w:rsid w:val="00D31065"/>
    <w:rsid w:val="00D36D79"/>
    <w:rsid w:val="00D40FFE"/>
    <w:rsid w:val="00D41314"/>
    <w:rsid w:val="00D448BD"/>
    <w:rsid w:val="00D50D78"/>
    <w:rsid w:val="00D52159"/>
    <w:rsid w:val="00D55BDB"/>
    <w:rsid w:val="00D623E7"/>
    <w:rsid w:val="00D650DA"/>
    <w:rsid w:val="00D66CD3"/>
    <w:rsid w:val="00D6767D"/>
    <w:rsid w:val="00D91AF2"/>
    <w:rsid w:val="00D9258C"/>
    <w:rsid w:val="00D972BC"/>
    <w:rsid w:val="00D97E7F"/>
    <w:rsid w:val="00DA735A"/>
    <w:rsid w:val="00DB3AD0"/>
    <w:rsid w:val="00DB73E5"/>
    <w:rsid w:val="00DC1A9E"/>
    <w:rsid w:val="00DC3C4D"/>
    <w:rsid w:val="00DE5639"/>
    <w:rsid w:val="00DF3E89"/>
    <w:rsid w:val="00DF6021"/>
    <w:rsid w:val="00E03359"/>
    <w:rsid w:val="00E06F2C"/>
    <w:rsid w:val="00E073C6"/>
    <w:rsid w:val="00E21FF1"/>
    <w:rsid w:val="00E23011"/>
    <w:rsid w:val="00E274BB"/>
    <w:rsid w:val="00E27C5B"/>
    <w:rsid w:val="00E37409"/>
    <w:rsid w:val="00E37DC5"/>
    <w:rsid w:val="00E5345F"/>
    <w:rsid w:val="00E56CEF"/>
    <w:rsid w:val="00E57E33"/>
    <w:rsid w:val="00E6166E"/>
    <w:rsid w:val="00E64B5C"/>
    <w:rsid w:val="00E67AA9"/>
    <w:rsid w:val="00E7524B"/>
    <w:rsid w:val="00E766E4"/>
    <w:rsid w:val="00E81618"/>
    <w:rsid w:val="00E83261"/>
    <w:rsid w:val="00E848AF"/>
    <w:rsid w:val="00E8706F"/>
    <w:rsid w:val="00E91ED1"/>
    <w:rsid w:val="00E95ABC"/>
    <w:rsid w:val="00E96090"/>
    <w:rsid w:val="00EA125D"/>
    <w:rsid w:val="00ED0231"/>
    <w:rsid w:val="00ED1EB1"/>
    <w:rsid w:val="00ED3DCE"/>
    <w:rsid w:val="00EE1257"/>
    <w:rsid w:val="00EE59A5"/>
    <w:rsid w:val="00EF3A25"/>
    <w:rsid w:val="00EF3B51"/>
    <w:rsid w:val="00F05F14"/>
    <w:rsid w:val="00F132C9"/>
    <w:rsid w:val="00F159F7"/>
    <w:rsid w:val="00F21EEF"/>
    <w:rsid w:val="00F25FF8"/>
    <w:rsid w:val="00F30567"/>
    <w:rsid w:val="00F40D21"/>
    <w:rsid w:val="00F43850"/>
    <w:rsid w:val="00F500EF"/>
    <w:rsid w:val="00F56101"/>
    <w:rsid w:val="00F56532"/>
    <w:rsid w:val="00F62D44"/>
    <w:rsid w:val="00F63951"/>
    <w:rsid w:val="00F82E99"/>
    <w:rsid w:val="00F92425"/>
    <w:rsid w:val="00F928ED"/>
    <w:rsid w:val="00F971AA"/>
    <w:rsid w:val="00FA20B8"/>
    <w:rsid w:val="00FA4D40"/>
    <w:rsid w:val="00FB0065"/>
    <w:rsid w:val="00FB3EEE"/>
    <w:rsid w:val="00FB5354"/>
    <w:rsid w:val="00FC1649"/>
    <w:rsid w:val="00FC3C7C"/>
    <w:rsid w:val="00FC47E7"/>
    <w:rsid w:val="00FD15F5"/>
    <w:rsid w:val="00FD7172"/>
    <w:rsid w:val="00FF3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C57D7F"/>
  <w15:chartTrackingRefBased/>
  <w15:docId w15:val="{463D6D36-E40E-48F7-AE66-11A6B0D96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797"/>
    <w:pPr>
      <w:widowControl w:val="0"/>
    </w:pPr>
    <w:rPr>
      <w:rFonts w:ascii="Times New Roman" w:eastAsia="PMingLiU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5E11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D25E11"/>
    <w:rPr>
      <w:rFonts w:ascii="Times New Roman" w:eastAsia="PMingLiU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25E11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D25E11"/>
    <w:rPr>
      <w:rFonts w:ascii="Times New Roman" w:eastAsia="PMingLiU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E95ABC"/>
    <w:pPr>
      <w:ind w:leftChars="200" w:left="480"/>
    </w:pPr>
  </w:style>
  <w:style w:type="paragraph" w:styleId="NormalWeb">
    <w:name w:val="Normal (Web)"/>
    <w:basedOn w:val="Normal"/>
    <w:uiPriority w:val="99"/>
    <w:semiHidden/>
    <w:unhideWhenUsed/>
    <w:rsid w:val="008A650A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styleId="NormalIndent">
    <w:name w:val="Normal Indent"/>
    <w:basedOn w:val="Normal"/>
    <w:rsid w:val="00665058"/>
    <w:pPr>
      <w:ind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2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2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4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8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9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78CCF2-3B63-4989-9610-FBC3BA32E2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0</TotalTime>
  <Pages>1</Pages>
  <Words>784</Words>
  <Characters>4469</Characters>
  <Application>Microsoft Office Word</Application>
  <DocSecurity>0</DocSecurity>
  <Lines>37</Lines>
  <Paragraphs>10</Paragraphs>
  <ScaleCrop>false</ScaleCrop>
  <Company/>
  <LinksUpToDate>false</LinksUpToDate>
  <CharactersWithSpaces>5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-Ju Lin</dc:creator>
  <cp:keywords/>
  <dc:description/>
  <cp:lastModifiedBy>Florine Lièvre</cp:lastModifiedBy>
  <cp:revision>504</cp:revision>
  <dcterms:created xsi:type="dcterms:W3CDTF">2019-09-18T02:25:00Z</dcterms:created>
  <dcterms:modified xsi:type="dcterms:W3CDTF">2021-07-27T09:35:00Z</dcterms:modified>
</cp:coreProperties>
</file>